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82402" w14:textId="6F247E61" w:rsidR="00FC65CB" w:rsidRDefault="00FC65CB">
      <w:pPr>
        <w:rPr>
          <w:b/>
          <w:bCs/>
          <w:lang w:val="en-US"/>
        </w:rPr>
      </w:pPr>
      <w:r w:rsidRPr="00FC65CB">
        <w:rPr>
          <w:b/>
          <w:bCs/>
          <w:lang w:val="en-US"/>
        </w:rPr>
        <w:t xml:space="preserve">SUPPLEMENTARY APPENDIX </w:t>
      </w:r>
    </w:p>
    <w:p w14:paraId="66114865" w14:textId="77777777" w:rsidR="00FC65CB" w:rsidRPr="00FC65CB" w:rsidRDefault="00FC65CB">
      <w:pPr>
        <w:rPr>
          <w:b/>
          <w:bCs/>
          <w:lang w:val="en-US"/>
        </w:rPr>
      </w:pPr>
    </w:p>
    <w:p w14:paraId="0E59B39F" w14:textId="0B4CEB59" w:rsidR="00FC65CB" w:rsidRDefault="00FC65CB" w:rsidP="00FC65CB">
      <w:pPr>
        <w:spacing w:after="0" w:line="480" w:lineRule="auto"/>
        <w:rPr>
          <w:b/>
          <w:bCs/>
        </w:rPr>
      </w:pPr>
      <w:r>
        <w:rPr>
          <w:b/>
          <w:bCs/>
        </w:rPr>
        <w:t xml:space="preserve">Long-term efficacy and safety of a treatment strategy </w:t>
      </w:r>
      <w:r w:rsidR="00D70045">
        <w:rPr>
          <w:b/>
          <w:bCs/>
        </w:rPr>
        <w:t xml:space="preserve">for HIV infection using </w:t>
      </w:r>
      <w:r>
        <w:rPr>
          <w:b/>
          <w:bCs/>
        </w:rPr>
        <w:t>p</w:t>
      </w:r>
      <w:r w:rsidRPr="00F71F7E">
        <w:rPr>
          <w:b/>
          <w:bCs/>
        </w:rPr>
        <w:t>rotease inhibitor monotherapy</w:t>
      </w:r>
      <w:r>
        <w:rPr>
          <w:b/>
          <w:bCs/>
        </w:rPr>
        <w:t xml:space="preserve">: 8-year </w:t>
      </w:r>
      <w:r w:rsidR="00D70045">
        <w:rPr>
          <w:b/>
          <w:bCs/>
        </w:rPr>
        <w:t xml:space="preserve">routine clinical </w:t>
      </w:r>
      <w:r>
        <w:rPr>
          <w:b/>
          <w:bCs/>
        </w:rPr>
        <w:t xml:space="preserve">follow-up from a randomised, controlled, open-label, </w:t>
      </w:r>
      <w:r w:rsidR="00D70045">
        <w:rPr>
          <w:b/>
          <w:bCs/>
        </w:rPr>
        <w:t xml:space="preserve">pragmatic </w:t>
      </w:r>
      <w:r>
        <w:rPr>
          <w:b/>
          <w:bCs/>
        </w:rPr>
        <w:t xml:space="preserve">trial (PIVOT)  </w:t>
      </w:r>
    </w:p>
    <w:p w14:paraId="3E49DC78" w14:textId="77777777" w:rsidR="00FC65CB" w:rsidRDefault="00FC65CB">
      <w:pPr>
        <w:rPr>
          <w:b/>
          <w:bCs/>
        </w:rPr>
      </w:pPr>
      <w:r>
        <w:rPr>
          <w:b/>
          <w:bCs/>
        </w:rPr>
        <w:br w:type="page"/>
      </w:r>
    </w:p>
    <w:p w14:paraId="25981F34" w14:textId="77777777" w:rsidR="00474F88" w:rsidRPr="00474F88" w:rsidRDefault="00474F88" w:rsidP="00474F88">
      <w:pP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lastRenderedPageBreak/>
        <w:t xml:space="preserve">The PIVOT Trial Team are: </w:t>
      </w:r>
    </w:p>
    <w:p w14:paraId="57F1D8AB" w14:textId="77777777" w:rsidR="00474F88" w:rsidRPr="00474F88" w:rsidRDefault="00474F88" w:rsidP="00474F88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t xml:space="preserve">Participating UK Sites: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Elton John Centre, Brighton: </w:t>
      </w:r>
      <w:r w:rsidRPr="00474F88">
        <w:rPr>
          <w:rFonts w:ascii="Calibri" w:eastAsia="Calibri" w:hAnsi="Calibri" w:cs="Times New Roman"/>
          <w:lang w:val="en-GB"/>
        </w:rPr>
        <w:t xml:space="preserve">Martin Fisher, Amanda Clarke, Wendy Hadley, David Stacey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Royal Free Hospital, London: </w:t>
      </w:r>
      <w:r w:rsidRPr="00474F88">
        <w:rPr>
          <w:rFonts w:ascii="Calibri" w:eastAsia="Calibri" w:hAnsi="Calibri" w:cs="Times New Roman"/>
          <w:lang w:val="en-GB"/>
        </w:rPr>
        <w:t xml:space="preserve">Margaret Johnson, Pat Byrne. </w:t>
      </w:r>
      <w:r w:rsidRPr="00474F88">
        <w:rPr>
          <w:rFonts w:ascii="Calibri" w:eastAsia="Calibri" w:hAnsi="Calibri" w:cs="Times New Roman"/>
          <w:u w:val="single"/>
          <w:lang w:val="en-GB"/>
        </w:rPr>
        <w:t>Mortimer Market Centre, London</w:t>
      </w:r>
      <w:r w:rsidRPr="00474F88">
        <w:rPr>
          <w:rFonts w:ascii="Calibri" w:eastAsia="Calibri" w:hAnsi="Calibri" w:cs="Times New Roman"/>
          <w:lang w:val="en-GB"/>
        </w:rPr>
        <w:t xml:space="preserve">: Ian Williams, Nahum De Esteban, Pierre Pellegrino, Lewis Haddow, Alejandro Arenas-Pinto. </w:t>
      </w:r>
      <w:r w:rsidRPr="00474F88">
        <w:rPr>
          <w:rFonts w:ascii="Calibri" w:eastAsia="Calibri" w:hAnsi="Calibri" w:cs="Times New Roman"/>
          <w:u w:val="single"/>
          <w:lang w:val="en-GB"/>
        </w:rPr>
        <w:t>Barts &amp; The London Hospital:</w:t>
      </w:r>
      <w:r w:rsidRPr="00474F88">
        <w:rPr>
          <w:rFonts w:ascii="Calibri" w:eastAsia="Calibri" w:hAnsi="Calibri" w:cs="Times New Roman"/>
          <w:lang w:val="en-GB"/>
        </w:rPr>
        <w:t xml:space="preserve"> Chloe Orkin, James Hand, Carl De Souza, Lisa Murthen, Andrew Crawford-Jones. </w:t>
      </w:r>
      <w:r w:rsidRPr="00474F88">
        <w:rPr>
          <w:rFonts w:ascii="Calibri" w:eastAsia="Calibri" w:hAnsi="Calibri" w:cs="Times New Roman"/>
          <w:u w:val="single"/>
          <w:lang w:val="en-GB"/>
        </w:rPr>
        <w:t>Royal Berkshire Hospital, Reading</w:t>
      </w:r>
      <w:r w:rsidRPr="00474F88">
        <w:rPr>
          <w:rFonts w:ascii="Calibri" w:eastAsia="Calibri" w:hAnsi="Calibri" w:cs="Times New Roman"/>
          <w:lang w:val="en-GB"/>
        </w:rPr>
        <w:t xml:space="preserve">: Fabian Chen, Ruth Wilson, Elizabeth Green, John Masterson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Manchester Royal Infirmary: </w:t>
      </w:r>
      <w:r w:rsidRPr="00474F88">
        <w:rPr>
          <w:rFonts w:ascii="Calibri" w:eastAsia="Calibri" w:hAnsi="Calibri" w:cs="Times New Roman"/>
          <w:lang w:val="en-GB"/>
        </w:rPr>
        <w:t xml:space="preserve">Vincent Lee, Kamlesh Patel, Rebecca Howe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St Mary's Hospital, London: </w:t>
      </w:r>
      <w:r w:rsidRPr="00474F88">
        <w:rPr>
          <w:rFonts w:ascii="Calibri" w:eastAsia="Calibri" w:hAnsi="Calibri" w:cs="Times New Roman"/>
          <w:lang w:val="en-GB"/>
        </w:rPr>
        <w:t xml:space="preserve">Alan Winston, Scott Mullaney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Southmead Hospital, Bristol: </w:t>
      </w:r>
      <w:r w:rsidRPr="00474F88">
        <w:rPr>
          <w:rFonts w:ascii="Calibri" w:eastAsia="Calibri" w:hAnsi="Calibri" w:cs="Times New Roman"/>
          <w:lang w:val="en-GB"/>
        </w:rPr>
        <w:t xml:space="preserve">Mark </w:t>
      </w:r>
      <w:proofErr w:type="spellStart"/>
      <w:r w:rsidRPr="00474F88">
        <w:rPr>
          <w:rFonts w:ascii="Calibri" w:eastAsia="Calibri" w:hAnsi="Calibri" w:cs="Times New Roman"/>
          <w:lang w:val="en-GB"/>
        </w:rPr>
        <w:t>Gompels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Louise Jennings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Royal Liverpool University Hospital: </w:t>
      </w:r>
      <w:r w:rsidRPr="00474F88">
        <w:rPr>
          <w:rFonts w:ascii="Calibri" w:eastAsia="Calibri" w:hAnsi="Calibri" w:cs="Times New Roman"/>
          <w:lang w:val="en-GB"/>
        </w:rPr>
        <w:t xml:space="preserve"> Nicholas Beeching, Rebecca </w:t>
      </w:r>
      <w:proofErr w:type="spellStart"/>
      <w:r w:rsidRPr="00474F88">
        <w:rPr>
          <w:rFonts w:ascii="Calibri" w:eastAsia="Calibri" w:hAnsi="Calibri" w:cs="Times New Roman"/>
          <w:lang w:val="en-GB"/>
        </w:rPr>
        <w:t>Tamaklo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Guys and St Thomas’ Hospital, London: </w:t>
      </w:r>
      <w:r w:rsidRPr="00474F88">
        <w:rPr>
          <w:rFonts w:ascii="Calibri" w:eastAsia="Calibri" w:hAnsi="Calibri" w:cs="Times New Roman"/>
          <w:lang w:val="en-GB"/>
        </w:rPr>
        <w:t xml:space="preserve">Julie Fox, Alistair Teague, Isabelle </w:t>
      </w:r>
      <w:proofErr w:type="spellStart"/>
      <w:r w:rsidRPr="00474F88">
        <w:rPr>
          <w:rFonts w:ascii="Calibri" w:eastAsia="Calibri" w:hAnsi="Calibri" w:cs="Times New Roman"/>
          <w:lang w:val="en-GB"/>
        </w:rPr>
        <w:t>Jendrulek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Juan Manuel Tiraboschi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North Manchester General Hospital: </w:t>
      </w:r>
      <w:r w:rsidRPr="00474F88">
        <w:rPr>
          <w:rFonts w:ascii="Calibri" w:eastAsia="Calibri" w:hAnsi="Calibri" w:cs="Times New Roman"/>
          <w:lang w:val="en-GB"/>
        </w:rPr>
        <w:t xml:space="preserve">Ed Wilkins, Yvonne Clowes, Andrew Thompson. </w:t>
      </w:r>
      <w:r w:rsidRPr="00474F88">
        <w:rPr>
          <w:rFonts w:ascii="Calibri" w:eastAsia="Calibri" w:hAnsi="Calibri" w:cs="Times New Roman"/>
          <w:u w:val="single"/>
          <w:lang w:val="en-GB"/>
        </w:rPr>
        <w:t>Central Middlesex Hospital</w:t>
      </w:r>
      <w:r w:rsidRPr="00474F88">
        <w:rPr>
          <w:rFonts w:ascii="Calibri" w:eastAsia="Calibri" w:hAnsi="Calibri" w:cs="Times New Roman"/>
          <w:lang w:val="en-GB"/>
        </w:rPr>
        <w:t xml:space="preserve">: Gary Brook, Manoj Trivedi. </w:t>
      </w:r>
      <w:r w:rsidRPr="00474F88">
        <w:rPr>
          <w:rFonts w:ascii="Calibri" w:eastAsia="Calibri" w:hAnsi="Calibri" w:cs="Times New Roman"/>
          <w:u w:val="single"/>
          <w:lang w:val="en-GB"/>
        </w:rPr>
        <w:t>Avenue House Clinic, Eastbourne</w:t>
      </w:r>
      <w:r w:rsidRPr="00474F88">
        <w:rPr>
          <w:rFonts w:ascii="Calibri" w:eastAsia="Calibri" w:hAnsi="Calibri" w:cs="Times New Roman"/>
          <w:lang w:val="en-GB"/>
        </w:rPr>
        <w:t xml:space="preserve">: Kazeem </w:t>
      </w:r>
      <w:proofErr w:type="spellStart"/>
      <w:r w:rsidRPr="00474F88">
        <w:rPr>
          <w:rFonts w:ascii="Calibri" w:eastAsia="Calibri" w:hAnsi="Calibri" w:cs="Times New Roman"/>
          <w:lang w:val="en-GB"/>
        </w:rPr>
        <w:t>Aderogb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Martin Jones. </w:t>
      </w:r>
      <w:r w:rsidRPr="00474F88">
        <w:rPr>
          <w:rFonts w:ascii="Calibri" w:eastAsia="Calibri" w:hAnsi="Calibri" w:cs="Times New Roman"/>
          <w:u w:val="single"/>
          <w:lang w:val="en-GB"/>
        </w:rPr>
        <w:t>Gloucester Royal Hospital</w:t>
      </w:r>
      <w:r w:rsidRPr="00474F88">
        <w:rPr>
          <w:rFonts w:ascii="Calibri" w:eastAsia="Calibri" w:hAnsi="Calibri" w:cs="Times New Roman"/>
          <w:lang w:val="en-GB"/>
        </w:rPr>
        <w:t xml:space="preserve">: Andrew </w:t>
      </w:r>
      <w:proofErr w:type="spellStart"/>
      <w:r w:rsidRPr="00474F88">
        <w:rPr>
          <w:rFonts w:ascii="Calibri" w:eastAsia="Calibri" w:hAnsi="Calibri" w:cs="Times New Roman"/>
          <w:lang w:val="en-GB"/>
        </w:rPr>
        <w:t>DeBurgh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-Thomas, Liz Jones. </w:t>
      </w:r>
      <w:r w:rsidRPr="00474F88">
        <w:rPr>
          <w:rFonts w:ascii="Calibri" w:eastAsia="Calibri" w:hAnsi="Calibri" w:cs="Times New Roman"/>
          <w:u w:val="single"/>
          <w:lang w:val="en-GB"/>
        </w:rPr>
        <w:t>Homerton University Hospital, London</w:t>
      </w:r>
      <w:r w:rsidRPr="00474F88">
        <w:rPr>
          <w:rFonts w:ascii="Calibri" w:eastAsia="Calibri" w:hAnsi="Calibri" w:cs="Times New Roman"/>
          <w:lang w:val="en-GB"/>
        </w:rPr>
        <w:t xml:space="preserve">: Iain Reeves, Sifiso Mguni. </w:t>
      </w:r>
      <w:r w:rsidRPr="00474F88">
        <w:rPr>
          <w:rFonts w:ascii="Calibri" w:eastAsia="Calibri" w:hAnsi="Calibri" w:cs="Times New Roman"/>
          <w:u w:val="single"/>
          <w:lang w:val="en-GB"/>
        </w:rPr>
        <w:t>James Cook University Hospital, Middlesbrough</w:t>
      </w:r>
      <w:r w:rsidRPr="00474F88">
        <w:rPr>
          <w:rFonts w:ascii="Calibri" w:eastAsia="Calibri" w:hAnsi="Calibri" w:cs="Times New Roman"/>
          <w:lang w:val="en-GB"/>
        </w:rPr>
        <w:t xml:space="preserve">: David Chadwick, Pauline Spence, Nellie Nkhoma. </w:t>
      </w:r>
      <w:r w:rsidRPr="00474F88">
        <w:rPr>
          <w:rFonts w:ascii="Calibri" w:eastAsia="Calibri" w:hAnsi="Calibri" w:cs="Times New Roman"/>
          <w:u w:val="single"/>
          <w:lang w:val="en-GB"/>
        </w:rPr>
        <w:t>Derriford Hospital, Plymouth</w:t>
      </w:r>
      <w:r w:rsidRPr="00474F88">
        <w:rPr>
          <w:rFonts w:ascii="Calibri" w:eastAsia="Calibri" w:hAnsi="Calibri" w:cs="Times New Roman"/>
          <w:lang w:val="en-GB"/>
        </w:rPr>
        <w:t xml:space="preserve">:  Zoe Warwick, Suzanne Price, Sally Read. </w:t>
      </w:r>
      <w:r w:rsidRPr="00474F88">
        <w:rPr>
          <w:rFonts w:ascii="Calibri" w:eastAsia="Calibri" w:hAnsi="Calibri" w:cs="Times New Roman"/>
          <w:u w:val="single"/>
          <w:lang w:val="en-GB"/>
        </w:rPr>
        <w:t>Royal Bournemouth Hospital</w:t>
      </w:r>
      <w:r w:rsidRPr="00474F88">
        <w:rPr>
          <w:rFonts w:ascii="Calibri" w:eastAsia="Calibri" w:hAnsi="Calibri" w:cs="Times New Roman"/>
          <w:lang w:val="en-GB"/>
        </w:rPr>
        <w:t xml:space="preserve">: </w:t>
      </w:r>
      <w:proofErr w:type="spellStart"/>
      <w:r w:rsidRPr="00474F88">
        <w:rPr>
          <w:rFonts w:ascii="Calibri" w:eastAsia="Calibri" w:hAnsi="Calibri" w:cs="Times New Roman"/>
          <w:lang w:val="en-GB"/>
        </w:rPr>
        <w:t>Elbushr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474F88">
        <w:rPr>
          <w:rFonts w:ascii="Calibri" w:eastAsia="Calibri" w:hAnsi="Calibri" w:cs="Times New Roman"/>
          <w:lang w:val="en-GB"/>
        </w:rPr>
        <w:t>Heriek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James Walker, Ruth Woodward. </w:t>
      </w:r>
      <w:r w:rsidRPr="00474F88">
        <w:rPr>
          <w:rFonts w:ascii="Calibri" w:eastAsia="Calibri" w:hAnsi="Calibri" w:cs="Times New Roman"/>
          <w:u w:val="single"/>
          <w:lang w:val="en-GB"/>
        </w:rPr>
        <w:t>Southend University Hospital</w:t>
      </w:r>
      <w:r w:rsidRPr="00474F88">
        <w:rPr>
          <w:rFonts w:ascii="Calibri" w:eastAsia="Calibri" w:hAnsi="Calibri" w:cs="Times New Roman"/>
          <w:lang w:val="en-GB"/>
        </w:rPr>
        <w:t xml:space="preserve">: John Day, Laura Hilton. </w:t>
      </w:r>
      <w:r w:rsidRPr="00474F88">
        <w:rPr>
          <w:rFonts w:ascii="Calibri" w:eastAsia="Calibri" w:hAnsi="Calibri" w:cs="Times New Roman"/>
          <w:u w:val="single"/>
          <w:lang w:val="en-GB"/>
        </w:rPr>
        <w:t>St Mary's Hospital, Portsmouth</w:t>
      </w:r>
      <w:r w:rsidRPr="00474F88">
        <w:rPr>
          <w:rFonts w:ascii="Calibri" w:eastAsia="Calibri" w:hAnsi="Calibri" w:cs="Times New Roman"/>
          <w:lang w:val="en-GB"/>
        </w:rPr>
        <w:t xml:space="preserve">: </w:t>
      </w:r>
      <w:proofErr w:type="spellStart"/>
      <w:r w:rsidRPr="00474F88">
        <w:rPr>
          <w:rFonts w:ascii="Calibri" w:eastAsia="Calibri" w:hAnsi="Calibri" w:cs="Times New Roman"/>
          <w:lang w:val="en-GB"/>
        </w:rPr>
        <w:t>Veerakathy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474F88">
        <w:rPr>
          <w:rFonts w:ascii="Calibri" w:eastAsia="Calibri" w:hAnsi="Calibri" w:cs="Times New Roman"/>
          <w:lang w:val="en-GB"/>
        </w:rPr>
        <w:t>Harind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Helen Blackman. </w:t>
      </w:r>
      <w:r w:rsidRPr="00474F88">
        <w:rPr>
          <w:rFonts w:ascii="Calibri" w:eastAsia="Calibri" w:hAnsi="Calibri" w:cs="Times New Roman"/>
          <w:u w:val="single"/>
          <w:lang w:val="en-GB"/>
        </w:rPr>
        <w:t>St George's Hospital, London</w:t>
      </w:r>
      <w:r w:rsidRPr="00474F88">
        <w:rPr>
          <w:rFonts w:ascii="Calibri" w:eastAsia="Calibri" w:hAnsi="Calibri" w:cs="Times New Roman"/>
          <w:lang w:val="en-GB"/>
        </w:rPr>
        <w:t xml:space="preserve">: Phillip Hay, Wendy </w:t>
      </w:r>
      <w:proofErr w:type="spellStart"/>
      <w:r w:rsidRPr="00474F88">
        <w:rPr>
          <w:rFonts w:ascii="Calibri" w:eastAsia="Calibri" w:hAnsi="Calibri" w:cs="Times New Roman"/>
          <w:lang w:val="en-GB"/>
        </w:rPr>
        <w:t>Mejewsk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</w:t>
      </w:r>
      <w:proofErr w:type="spellStart"/>
      <w:r w:rsidRPr="00474F88">
        <w:rPr>
          <w:rFonts w:ascii="Calibri" w:eastAsia="Calibri" w:hAnsi="Calibri" w:cs="Times New Roman"/>
          <w:lang w:val="en-GB"/>
        </w:rPr>
        <w:t>Olanike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 Okolo. </w:t>
      </w:r>
      <w:r w:rsidRPr="00474F88">
        <w:rPr>
          <w:rFonts w:ascii="Calibri" w:eastAsia="Calibri" w:hAnsi="Calibri" w:cs="Times New Roman"/>
          <w:u w:val="single"/>
          <w:lang w:val="en-GB"/>
        </w:rPr>
        <w:t>Royal Victoria Infirmary, Newcastle</w:t>
      </w:r>
      <w:r w:rsidRPr="00474F88">
        <w:rPr>
          <w:rFonts w:ascii="Calibri" w:eastAsia="Calibri" w:hAnsi="Calibri" w:cs="Times New Roman"/>
          <w:lang w:val="en-GB"/>
        </w:rPr>
        <w:t xml:space="preserve">: Edmund Ong, Karen Martin, Lee Munro. </w:t>
      </w:r>
      <w:r w:rsidRPr="00474F88">
        <w:rPr>
          <w:rFonts w:ascii="Calibri" w:eastAsia="Calibri" w:hAnsi="Calibri" w:cs="Times New Roman"/>
          <w:u w:val="single"/>
          <w:lang w:val="en-GB"/>
        </w:rPr>
        <w:t>Royal Hallamshire Hospital, Sheffield</w:t>
      </w:r>
      <w:r w:rsidRPr="00474F88">
        <w:rPr>
          <w:rFonts w:ascii="Calibri" w:eastAsia="Calibri" w:hAnsi="Calibri" w:cs="Times New Roman"/>
          <w:lang w:val="en-GB"/>
        </w:rPr>
        <w:t xml:space="preserve">: David </w:t>
      </w:r>
      <w:proofErr w:type="spellStart"/>
      <w:r w:rsidRPr="00474F88">
        <w:rPr>
          <w:rFonts w:ascii="Calibri" w:eastAsia="Calibri" w:hAnsi="Calibri" w:cs="Times New Roman"/>
          <w:lang w:val="en-GB"/>
        </w:rPr>
        <w:t>Dockrell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Lynne Smart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North Middlesex University Hospital: </w:t>
      </w:r>
      <w:r w:rsidRPr="00474F88">
        <w:rPr>
          <w:rFonts w:ascii="Calibri" w:eastAsia="Calibri" w:hAnsi="Calibri" w:cs="Times New Roman"/>
          <w:lang w:val="en-GB"/>
        </w:rPr>
        <w:t xml:space="preserve">Jonathan Ainsworth, Anele Waters. </w:t>
      </w:r>
      <w:r w:rsidRPr="00474F88">
        <w:rPr>
          <w:rFonts w:ascii="Calibri" w:eastAsia="Calibri" w:hAnsi="Calibri" w:cs="Times New Roman"/>
          <w:u w:val="single"/>
          <w:lang w:val="en-GB"/>
        </w:rPr>
        <w:t>Queen Elizabeth Hospital, Woolwich</w:t>
      </w:r>
      <w:r w:rsidRPr="00474F88">
        <w:rPr>
          <w:rFonts w:ascii="Calibri" w:eastAsia="Calibri" w:hAnsi="Calibri" w:cs="Times New Roman"/>
          <w:lang w:val="en-GB"/>
        </w:rPr>
        <w:t xml:space="preserve">: Stephen Kegg, Sara McNamara. </w:t>
      </w:r>
      <w:r w:rsidRPr="00474F88">
        <w:rPr>
          <w:rFonts w:ascii="Calibri" w:eastAsia="Calibri" w:hAnsi="Calibri" w:cs="Times New Roman"/>
          <w:u w:val="single"/>
          <w:lang w:val="en-GB"/>
        </w:rPr>
        <w:t>Birmingham Heartlands Hospital</w:t>
      </w:r>
      <w:r w:rsidRPr="00474F88">
        <w:rPr>
          <w:rFonts w:ascii="Calibri" w:eastAsia="Calibri" w:hAnsi="Calibri" w:cs="Times New Roman"/>
          <w:lang w:val="en-GB"/>
        </w:rPr>
        <w:t xml:space="preserve">: Steve Taylor, Gerry Gilleran. </w:t>
      </w:r>
      <w:r w:rsidRPr="00474F88">
        <w:rPr>
          <w:rFonts w:ascii="Calibri" w:eastAsia="Calibri" w:hAnsi="Calibri" w:cs="Times New Roman"/>
          <w:u w:val="single"/>
          <w:lang w:val="en-GB"/>
        </w:rPr>
        <w:t>Chelsea &amp; Westminster Hospital, London</w:t>
      </w:r>
      <w:r w:rsidRPr="00474F88">
        <w:rPr>
          <w:rFonts w:ascii="Calibri" w:eastAsia="Calibri" w:hAnsi="Calibri" w:cs="Times New Roman"/>
          <w:lang w:val="en-GB"/>
        </w:rPr>
        <w:t xml:space="preserve">:  Brian </w:t>
      </w:r>
      <w:proofErr w:type="spellStart"/>
      <w:r w:rsidRPr="00474F88">
        <w:rPr>
          <w:rFonts w:ascii="Calibri" w:eastAsia="Calibri" w:hAnsi="Calibri" w:cs="Times New Roman"/>
          <w:lang w:val="en-GB"/>
        </w:rPr>
        <w:t>Gazzard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Jane Rowlands. </w:t>
      </w:r>
      <w:r w:rsidRPr="00474F88">
        <w:rPr>
          <w:rFonts w:ascii="Calibri" w:eastAsia="Calibri" w:hAnsi="Calibri" w:cs="Times New Roman"/>
          <w:u w:val="single"/>
          <w:lang w:val="en-GB"/>
        </w:rPr>
        <w:t>University Hospital of Coventry</w:t>
      </w:r>
      <w:r w:rsidRPr="00474F88">
        <w:rPr>
          <w:rFonts w:ascii="Calibri" w:eastAsia="Calibri" w:hAnsi="Calibri" w:cs="Times New Roman"/>
          <w:lang w:val="en-GB"/>
        </w:rPr>
        <w:t xml:space="preserve">: </w:t>
      </w:r>
      <w:proofErr w:type="spellStart"/>
      <w:r w:rsidRPr="00474F88">
        <w:rPr>
          <w:rFonts w:ascii="Calibri" w:eastAsia="Calibri" w:hAnsi="Calibri" w:cs="Times New Roman"/>
          <w:lang w:val="en-GB"/>
        </w:rPr>
        <w:t>Sris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 Allan, </w:t>
      </w:r>
      <w:proofErr w:type="spellStart"/>
      <w:r w:rsidRPr="00474F88">
        <w:rPr>
          <w:rFonts w:ascii="Calibri" w:eastAsia="Calibri" w:hAnsi="Calibri" w:cs="Times New Roman"/>
          <w:lang w:val="en-GB"/>
        </w:rPr>
        <w:t>Rumun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 Sandhu. </w:t>
      </w:r>
      <w:r w:rsidRPr="00474F88">
        <w:rPr>
          <w:rFonts w:ascii="Calibri" w:eastAsia="Calibri" w:hAnsi="Calibri" w:cs="Times New Roman"/>
          <w:u w:val="single"/>
          <w:lang w:val="en-GB"/>
        </w:rPr>
        <w:t>Ealing Hospital, London:</w:t>
      </w:r>
      <w:r w:rsidRPr="00474F88">
        <w:rPr>
          <w:rFonts w:ascii="Calibri" w:eastAsia="Calibri" w:hAnsi="Calibri" w:cs="Times New Roman"/>
          <w:lang w:val="en-GB"/>
        </w:rPr>
        <w:t xml:space="preserve"> Nigel O’Farrell, Sheena Quaid. </w:t>
      </w:r>
      <w:r w:rsidRPr="00474F88">
        <w:rPr>
          <w:rFonts w:ascii="Calibri" w:eastAsia="Calibri" w:hAnsi="Calibri" w:cs="Times New Roman"/>
          <w:u w:val="single"/>
          <w:lang w:val="en-GB"/>
        </w:rPr>
        <w:t>Harrogate District Hospital:</w:t>
      </w:r>
      <w:r w:rsidRPr="00474F88">
        <w:rPr>
          <w:rFonts w:ascii="Calibri" w:eastAsia="Calibri" w:hAnsi="Calibri" w:cs="Times New Roman"/>
          <w:lang w:val="en-GB"/>
        </w:rPr>
        <w:t xml:space="preserve"> Fabiola Martin, Caroline Bennett. </w:t>
      </w:r>
      <w:r w:rsidRPr="00474F88">
        <w:rPr>
          <w:rFonts w:ascii="Calibri" w:eastAsia="Calibri" w:hAnsi="Calibri" w:cs="Times New Roman"/>
          <w:u w:val="single"/>
          <w:lang w:val="en-GB"/>
        </w:rPr>
        <w:t>Northwick Park Hospital:</w:t>
      </w:r>
      <w:r w:rsidRPr="00474F88">
        <w:rPr>
          <w:rFonts w:ascii="Calibri" w:eastAsia="Calibri" w:hAnsi="Calibri" w:cs="Times New Roman"/>
          <w:lang w:val="en-GB"/>
        </w:rPr>
        <w:t xml:space="preserve"> Moses Kapembwa. </w:t>
      </w:r>
      <w:r w:rsidRPr="00474F88">
        <w:rPr>
          <w:rFonts w:ascii="Calibri" w:eastAsia="Calibri" w:hAnsi="Calibri" w:cs="Times New Roman"/>
          <w:u w:val="single"/>
          <w:lang w:val="en-GB"/>
        </w:rPr>
        <w:t>St James’ Hospital, Leeds</w:t>
      </w:r>
      <w:r w:rsidRPr="00474F88">
        <w:rPr>
          <w:rFonts w:ascii="Calibri" w:eastAsia="Calibri" w:hAnsi="Calibri" w:cs="Times New Roman"/>
          <w:lang w:val="en-GB"/>
        </w:rPr>
        <w:t xml:space="preserve">: Jane Minton, James Calderwood. </w:t>
      </w:r>
      <w:r w:rsidRPr="00474F88">
        <w:rPr>
          <w:rFonts w:ascii="Calibri" w:eastAsia="Calibri" w:hAnsi="Calibri" w:cs="Times New Roman"/>
          <w:u w:val="single"/>
          <w:lang w:val="en-GB"/>
        </w:rPr>
        <w:t>King's College Hospital, London</w:t>
      </w:r>
      <w:r w:rsidRPr="00474F88">
        <w:rPr>
          <w:rFonts w:ascii="Calibri" w:eastAsia="Calibri" w:hAnsi="Calibri" w:cs="Times New Roman"/>
          <w:lang w:val="en-GB"/>
        </w:rPr>
        <w:t xml:space="preserve">: Frank Post, Lucy Campbell, Emily </w:t>
      </w:r>
      <w:proofErr w:type="spellStart"/>
      <w:r w:rsidRPr="00474F88">
        <w:rPr>
          <w:rFonts w:ascii="Calibri" w:eastAsia="Calibri" w:hAnsi="Calibri" w:cs="Times New Roman"/>
          <w:lang w:val="en-GB"/>
        </w:rPr>
        <w:t>Wandolo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. </w:t>
      </w:r>
      <w:r w:rsidRPr="00474F88">
        <w:rPr>
          <w:rFonts w:ascii="Calibri" w:eastAsia="Calibri" w:hAnsi="Calibri" w:cs="Times New Roman"/>
          <w:u w:val="single"/>
          <w:lang w:val="en-GB"/>
        </w:rPr>
        <w:t>Leicester Royal Infirmary</w:t>
      </w:r>
      <w:r w:rsidRPr="00474F88">
        <w:rPr>
          <w:rFonts w:ascii="Calibri" w:eastAsia="Calibri" w:hAnsi="Calibri" w:cs="Times New Roman"/>
          <w:lang w:val="en-GB"/>
        </w:rPr>
        <w:t xml:space="preserve">: Adrian </w:t>
      </w:r>
      <w:proofErr w:type="spellStart"/>
      <w:r w:rsidRPr="00474F88">
        <w:rPr>
          <w:rFonts w:ascii="Calibri" w:eastAsia="Calibri" w:hAnsi="Calibri" w:cs="Times New Roman"/>
          <w:lang w:val="en-GB"/>
        </w:rPr>
        <w:t>Palfreeman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Linda Mashonganyika. </w:t>
      </w:r>
      <w:r w:rsidRPr="00474F88">
        <w:rPr>
          <w:rFonts w:ascii="Calibri" w:eastAsia="Calibri" w:hAnsi="Calibri" w:cs="Times New Roman"/>
          <w:u w:val="single"/>
          <w:lang w:val="en-GB"/>
        </w:rPr>
        <w:t>Luton &amp; Dunstable Hospital</w:t>
      </w:r>
      <w:r w:rsidRPr="00474F88">
        <w:rPr>
          <w:rFonts w:ascii="Calibri" w:eastAsia="Calibri" w:hAnsi="Calibri" w:cs="Times New Roman"/>
          <w:lang w:val="en-GB"/>
        </w:rPr>
        <w:t xml:space="preserve">: Thambiah Balachandran, Memory Kakowa. </w:t>
      </w:r>
      <w:r w:rsidRPr="00474F88">
        <w:rPr>
          <w:rFonts w:ascii="Calibri" w:eastAsia="Calibri" w:hAnsi="Calibri" w:cs="Times New Roman"/>
          <w:u w:val="single"/>
          <w:lang w:val="en-GB"/>
        </w:rPr>
        <w:t xml:space="preserve">Newham University Hospital, London: </w:t>
      </w:r>
      <w:r w:rsidRPr="00474F88">
        <w:rPr>
          <w:rFonts w:ascii="Calibri" w:eastAsia="Calibri" w:hAnsi="Calibri" w:cs="Times New Roman"/>
          <w:lang w:val="en-GB"/>
        </w:rPr>
        <w:t xml:space="preserve">Rebecca O’Connell, Cheryl </w:t>
      </w:r>
      <w:proofErr w:type="spellStart"/>
      <w:r w:rsidRPr="00474F88">
        <w:rPr>
          <w:rFonts w:ascii="Calibri" w:eastAsia="Calibri" w:hAnsi="Calibri" w:cs="Times New Roman"/>
          <w:lang w:val="en-GB"/>
        </w:rPr>
        <w:t>Tanawa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. </w:t>
      </w:r>
      <w:r w:rsidRPr="00474F88">
        <w:rPr>
          <w:rFonts w:ascii="Calibri" w:eastAsia="Calibri" w:hAnsi="Calibri" w:cs="Times New Roman"/>
          <w:u w:val="single"/>
          <w:lang w:val="en-GB"/>
        </w:rPr>
        <w:t>Edith Cavell Hospital, Peterborough</w:t>
      </w:r>
      <w:r w:rsidRPr="00474F88">
        <w:rPr>
          <w:rFonts w:ascii="Calibri" w:eastAsia="Calibri" w:hAnsi="Calibri" w:cs="Times New Roman"/>
          <w:lang w:val="en-GB"/>
        </w:rPr>
        <w:t xml:space="preserve">: Sinna </w:t>
      </w:r>
      <w:proofErr w:type="spellStart"/>
      <w:r w:rsidRPr="00474F88">
        <w:rPr>
          <w:rFonts w:ascii="Calibri" w:eastAsia="Calibri" w:hAnsi="Calibri" w:cs="Times New Roman"/>
          <w:lang w:val="en-GB"/>
        </w:rPr>
        <w:t>Jebakumar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Lesley Hagger. </w:t>
      </w:r>
      <w:r w:rsidRPr="00474F88">
        <w:rPr>
          <w:rFonts w:ascii="Calibri" w:eastAsia="Calibri" w:hAnsi="Calibri" w:cs="Times New Roman"/>
          <w:u w:val="single"/>
          <w:lang w:val="en-GB"/>
        </w:rPr>
        <w:t>Royal Victoria Hospital, Belfast</w:t>
      </w:r>
      <w:r w:rsidRPr="00474F88">
        <w:rPr>
          <w:rFonts w:ascii="Calibri" w:eastAsia="Calibri" w:hAnsi="Calibri" w:cs="Times New Roman"/>
          <w:lang w:val="en-GB"/>
        </w:rPr>
        <w:t xml:space="preserve">: Say Quah, Sinead McKernan. </w:t>
      </w:r>
      <w:r w:rsidRPr="00474F88">
        <w:rPr>
          <w:rFonts w:ascii="Calibri" w:eastAsia="Calibri" w:hAnsi="Calibri" w:cs="Times New Roman"/>
          <w:u w:val="single"/>
          <w:lang w:val="en-GB"/>
        </w:rPr>
        <w:t>York Teaching Hospital</w:t>
      </w:r>
      <w:r w:rsidRPr="00474F88">
        <w:rPr>
          <w:rFonts w:ascii="Calibri" w:eastAsia="Calibri" w:hAnsi="Calibri" w:cs="Times New Roman"/>
          <w:lang w:val="en-GB"/>
        </w:rPr>
        <w:t xml:space="preserve">: Charles Lacey, Sarah Douglas, Sarah Russell-Sharpe, Christine Brewer. </w:t>
      </w:r>
      <w:r w:rsidRPr="00474F88">
        <w:rPr>
          <w:rFonts w:ascii="Calibri" w:eastAsia="Calibri" w:hAnsi="Calibri" w:cs="Times New Roman"/>
          <w:u w:val="single"/>
          <w:lang w:val="en-GB"/>
        </w:rPr>
        <w:t>Western General Hospital, Edinburgh:</w:t>
      </w:r>
      <w:r w:rsidRPr="00474F88">
        <w:rPr>
          <w:rFonts w:ascii="Calibri" w:eastAsia="Calibri" w:hAnsi="Calibri" w:cs="Times New Roman"/>
          <w:lang w:val="en-GB"/>
        </w:rPr>
        <w:t xml:space="preserve"> Clifford Leen, Sheila Morris. </w:t>
      </w:r>
      <w:r w:rsidRPr="00474F88">
        <w:rPr>
          <w:rFonts w:ascii="Calibri" w:eastAsia="Calibri" w:hAnsi="Calibri" w:cs="Times New Roman"/>
          <w:u w:val="single"/>
          <w:lang w:val="en-GB"/>
        </w:rPr>
        <w:t>Barking Hospital, London</w:t>
      </w:r>
      <w:r w:rsidRPr="00474F88">
        <w:rPr>
          <w:rFonts w:ascii="Calibri" w:eastAsia="Calibri" w:hAnsi="Calibri" w:cs="Times New Roman"/>
          <w:lang w:val="en-GB"/>
        </w:rPr>
        <w:t xml:space="preserve">: Sharmin Obeyesekera, Shirley Williams. </w:t>
      </w:r>
      <w:r w:rsidRPr="00474F88">
        <w:rPr>
          <w:rFonts w:ascii="Calibri" w:eastAsia="Calibri" w:hAnsi="Calibri" w:cs="Times New Roman"/>
          <w:u w:val="single"/>
          <w:lang w:val="en-GB"/>
        </w:rPr>
        <w:t>Norfolk and Norwich University Hospital</w:t>
      </w:r>
      <w:r w:rsidRPr="00474F88">
        <w:rPr>
          <w:rFonts w:ascii="Calibri" w:eastAsia="Calibri" w:hAnsi="Calibri" w:cs="Times New Roman"/>
          <w:lang w:val="en-GB"/>
        </w:rPr>
        <w:t xml:space="preserve">: Nelson David. </w:t>
      </w:r>
      <w:r w:rsidRPr="00474F88">
        <w:rPr>
          <w:rFonts w:ascii="Calibri" w:eastAsia="Calibri" w:hAnsi="Calibri" w:cs="Times New Roman"/>
          <w:u w:val="single"/>
          <w:lang w:val="en-GB"/>
        </w:rPr>
        <w:t>Worcester Royal Hospital</w:t>
      </w:r>
      <w:r w:rsidRPr="00474F88">
        <w:rPr>
          <w:rFonts w:ascii="Calibri" w:eastAsia="Calibri" w:hAnsi="Calibri" w:cs="Times New Roman"/>
          <w:lang w:val="en-GB"/>
        </w:rPr>
        <w:t xml:space="preserve">: Mark Roberts, Julie Wollaston. </w:t>
      </w:r>
    </w:p>
    <w:p w14:paraId="7411FC99" w14:textId="77777777" w:rsidR="00474F88" w:rsidRPr="00474F88" w:rsidRDefault="00474F88" w:rsidP="00474F88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t>MRC Clinical Trials Unit at UCL:</w:t>
      </w:r>
      <w:r w:rsidRPr="00474F88">
        <w:rPr>
          <w:rFonts w:ascii="Calibri" w:eastAsia="Calibri" w:hAnsi="Calibri" w:cs="Times New Roman"/>
          <w:lang w:val="en-GB"/>
        </w:rPr>
        <w:t xml:space="preserve"> Nicholas Paton, Wolfgang St</w:t>
      </w:r>
      <w:r w:rsidRPr="00474F88">
        <w:rPr>
          <w:rFonts w:ascii="Calibri" w:eastAsia="Calibri" w:hAnsi="Calibri" w:cs="Times New Roman"/>
        </w:rPr>
        <w:t>ö</w:t>
      </w:r>
      <w:r w:rsidRPr="00474F88">
        <w:rPr>
          <w:rFonts w:ascii="Calibri" w:eastAsia="Calibri" w:hAnsi="Calibri" w:cs="Times New Roman"/>
          <w:lang w:val="en-GB"/>
        </w:rPr>
        <w:t xml:space="preserve">hr, Alejandro Arenas-Pinto, Karen Scott, David Dunn, Emma Beaumont, Sue Fleck, Mark Hall, Susie Hennings, Ischa </w:t>
      </w:r>
      <w:proofErr w:type="spellStart"/>
      <w:r w:rsidRPr="00474F88">
        <w:rPr>
          <w:rFonts w:ascii="Calibri" w:eastAsia="Calibri" w:hAnsi="Calibri" w:cs="Times New Roman"/>
          <w:lang w:val="en-GB"/>
        </w:rPr>
        <w:t>Kummeling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Sara Martins, Ellen Owen-Powell, Karen Sanders, Fionna van </w:t>
      </w:r>
      <w:proofErr w:type="spellStart"/>
      <w:r w:rsidRPr="00474F88">
        <w:rPr>
          <w:rFonts w:ascii="Calibri" w:eastAsia="Calibri" w:hAnsi="Calibri" w:cs="Times New Roman"/>
          <w:lang w:val="en-GB"/>
        </w:rPr>
        <w:t>Hooff</w:t>
      </w:r>
      <w:proofErr w:type="spellEnd"/>
      <w:r w:rsidRPr="00474F88">
        <w:rPr>
          <w:rFonts w:ascii="Calibri" w:eastAsia="Calibri" w:hAnsi="Calibri" w:cs="Times New Roman"/>
          <w:lang w:val="en-GB"/>
        </w:rPr>
        <w:t xml:space="preserve">, Livia Vivas, Ellen White. </w:t>
      </w:r>
    </w:p>
    <w:p w14:paraId="711469AC" w14:textId="77777777" w:rsidR="00474F88" w:rsidRPr="00474F88" w:rsidRDefault="00474F88" w:rsidP="00474F88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t>Independent event reviewer</w:t>
      </w:r>
      <w:r w:rsidRPr="00474F88">
        <w:rPr>
          <w:rFonts w:ascii="Calibri" w:eastAsia="Calibri" w:hAnsi="Calibri" w:cs="Times New Roman"/>
          <w:lang w:val="en-GB"/>
        </w:rPr>
        <w:t>: Brian Angus</w:t>
      </w:r>
    </w:p>
    <w:p w14:paraId="3726E17F" w14:textId="77777777" w:rsidR="00474F88" w:rsidRPr="00474F88" w:rsidRDefault="00474F88" w:rsidP="00474F88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t xml:space="preserve">Trial Steering Committee: </w:t>
      </w:r>
      <w:r w:rsidRPr="00474F88">
        <w:rPr>
          <w:rFonts w:ascii="Calibri" w:eastAsia="Calibri" w:hAnsi="Calibri" w:cs="Times New Roman"/>
          <w:lang w:val="en-GB"/>
        </w:rPr>
        <w:t>Andrew Freedman</w:t>
      </w:r>
      <w:r w:rsidRPr="00474F88">
        <w:rPr>
          <w:rFonts w:ascii="Calibri" w:eastAsia="Calibri" w:hAnsi="Calibri" w:cs="Times New Roman"/>
          <w:b/>
          <w:lang w:val="en-GB"/>
        </w:rPr>
        <w:t xml:space="preserve"> </w:t>
      </w:r>
      <w:r w:rsidRPr="00474F88">
        <w:rPr>
          <w:rFonts w:ascii="Calibri" w:eastAsia="Calibri" w:hAnsi="Calibri" w:cs="Times New Roman"/>
          <w:lang w:val="en-GB"/>
        </w:rPr>
        <w:t xml:space="preserve">(Chair), Ben Cromerty, Danielle Mercey, Sarah Fidler, Estee Torok, Abdel Babiker, Brian </w:t>
      </w:r>
      <w:proofErr w:type="spellStart"/>
      <w:r w:rsidRPr="00474F88">
        <w:rPr>
          <w:rFonts w:ascii="Calibri" w:eastAsia="Calibri" w:hAnsi="Calibri" w:cs="Times New Roman"/>
          <w:lang w:val="en-GB"/>
        </w:rPr>
        <w:t>Gazzard</w:t>
      </w:r>
      <w:proofErr w:type="spellEnd"/>
      <w:r w:rsidRPr="00474F88">
        <w:rPr>
          <w:rFonts w:ascii="Calibri" w:eastAsia="Calibri" w:hAnsi="Calibri" w:cs="Times New Roman"/>
          <w:lang w:val="en-GB"/>
        </w:rPr>
        <w:t>, Chloe Orkin, Nicholas Paton.</w:t>
      </w:r>
    </w:p>
    <w:p w14:paraId="16F9748F" w14:textId="14131015" w:rsidR="00474F88" w:rsidRDefault="00474F88" w:rsidP="00474F88">
      <w:pPr>
        <w:spacing w:after="200" w:line="276" w:lineRule="auto"/>
        <w:rPr>
          <w:rFonts w:ascii="Calibri" w:eastAsia="Calibri" w:hAnsi="Calibri" w:cs="Times New Roman"/>
          <w:b/>
          <w:bCs/>
          <w:lang w:val="en-GB"/>
        </w:rPr>
      </w:pPr>
      <w:r w:rsidRPr="00474F88">
        <w:rPr>
          <w:rFonts w:ascii="Calibri" w:eastAsia="Calibri" w:hAnsi="Calibri" w:cs="Times New Roman"/>
          <w:b/>
          <w:lang w:val="en-GB"/>
        </w:rPr>
        <w:t>Data Monitoring Committee</w:t>
      </w:r>
      <w:r w:rsidRPr="00474F88">
        <w:rPr>
          <w:rFonts w:ascii="Calibri" w:eastAsia="Calibri" w:hAnsi="Calibri" w:cs="Times New Roman"/>
          <w:lang w:val="en-GB"/>
        </w:rPr>
        <w:t xml:space="preserve">: Tim Peto (Chair), David Lalloo, Andrew </w:t>
      </w:r>
      <w:proofErr w:type="gramStart"/>
      <w:r w:rsidRPr="00474F88">
        <w:rPr>
          <w:rFonts w:ascii="Calibri" w:eastAsia="Calibri" w:hAnsi="Calibri" w:cs="Times New Roman"/>
          <w:lang w:val="en-GB"/>
        </w:rPr>
        <w:t>Phillips</w:t>
      </w:r>
      <w:proofErr w:type="gramEnd"/>
      <w:r w:rsidRPr="00474F88">
        <w:rPr>
          <w:rFonts w:ascii="Calibri" w:eastAsia="Calibri" w:hAnsi="Calibri" w:cs="Times New Roman"/>
          <w:lang w:val="en-GB"/>
        </w:rPr>
        <w:t xml:space="preserve"> and Robert James. </w:t>
      </w:r>
      <w:r>
        <w:rPr>
          <w:rFonts w:ascii="Calibri" w:eastAsia="Calibri" w:hAnsi="Calibri" w:cs="Times New Roman"/>
          <w:b/>
          <w:bCs/>
          <w:lang w:val="en-GB"/>
        </w:rPr>
        <w:br w:type="page"/>
      </w:r>
    </w:p>
    <w:p w14:paraId="62817D27" w14:textId="77777777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lastRenderedPageBreak/>
        <w:t xml:space="preserve">Supplementary tables </w:t>
      </w:r>
    </w:p>
    <w:p w14:paraId="05B0D7D8" w14:textId="5AFECB3C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t xml:space="preserve">Table 1 Case report form completion in the second phase of the trial </w:t>
      </w:r>
    </w:p>
    <w:p w14:paraId="1A5F54F3" w14:textId="264787DD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075"/>
      </w:tblGrid>
      <w:tr w:rsidR="0055671A" w14:paraId="1242072F" w14:textId="77777777" w:rsidTr="00144BA0">
        <w:trPr>
          <w:trHeight w:val="335"/>
        </w:trPr>
        <w:tc>
          <w:tcPr>
            <w:tcW w:w="2830" w:type="dxa"/>
            <w:vMerge w:val="restart"/>
          </w:tcPr>
          <w:p w14:paraId="0C82E067" w14:textId="6E8896AA" w:rsidR="0055671A" w:rsidRDefault="0055671A" w:rsidP="00833A18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Data collection cycle (year)  </w:t>
            </w:r>
          </w:p>
        </w:tc>
        <w:tc>
          <w:tcPr>
            <w:tcW w:w="6186" w:type="dxa"/>
            <w:gridSpan w:val="3"/>
            <w:tcBorders>
              <w:bottom w:val="nil"/>
            </w:tcBorders>
          </w:tcPr>
          <w:p w14:paraId="586E15AA" w14:textId="78CB4A83" w:rsidR="0055671A" w:rsidRDefault="0055671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Case report forms returned  </w:t>
            </w:r>
          </w:p>
        </w:tc>
      </w:tr>
      <w:tr w:rsidR="0055671A" w14:paraId="621AAD32" w14:textId="77777777" w:rsidTr="00144BA0">
        <w:tc>
          <w:tcPr>
            <w:tcW w:w="2830" w:type="dxa"/>
            <w:vMerge/>
          </w:tcPr>
          <w:p w14:paraId="15BF68F3" w14:textId="0BC06252" w:rsidR="0055671A" w:rsidRDefault="0055671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B29E4A0" w14:textId="72359F4D" w:rsidR="0055671A" w:rsidRDefault="0055671A" w:rsidP="0055671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OT (n= 257) </w:t>
            </w:r>
          </w:p>
        </w:tc>
        <w:tc>
          <w:tcPr>
            <w:tcW w:w="1984" w:type="dxa"/>
            <w:tcBorders>
              <w:top w:val="nil"/>
            </w:tcBorders>
          </w:tcPr>
          <w:p w14:paraId="4134D0BA" w14:textId="7E309F2E" w:rsidR="0055671A" w:rsidRDefault="0055671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PI-mono (n = 248) </w:t>
            </w:r>
          </w:p>
        </w:tc>
        <w:tc>
          <w:tcPr>
            <w:tcW w:w="2075" w:type="dxa"/>
            <w:tcBorders>
              <w:top w:val="nil"/>
            </w:tcBorders>
          </w:tcPr>
          <w:p w14:paraId="22383A20" w14:textId="31B5DDB1" w:rsidR="0055671A" w:rsidRDefault="0055671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Overall (n= 505) </w:t>
            </w:r>
          </w:p>
        </w:tc>
      </w:tr>
      <w:tr w:rsidR="0055671A" w14:paraId="79FB63FD" w14:textId="77777777" w:rsidTr="00144BA0">
        <w:tc>
          <w:tcPr>
            <w:tcW w:w="2830" w:type="dxa"/>
          </w:tcPr>
          <w:p w14:paraId="3473539F" w14:textId="0296F988" w:rsidR="0055671A" w:rsidRPr="00BD2E04" w:rsidRDefault="0055671A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015</w:t>
            </w:r>
          </w:p>
        </w:tc>
        <w:tc>
          <w:tcPr>
            <w:tcW w:w="2127" w:type="dxa"/>
          </w:tcPr>
          <w:p w14:paraId="475BC949" w14:textId="57EA793C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 xml:space="preserve">256 (100%) </w:t>
            </w:r>
          </w:p>
        </w:tc>
        <w:tc>
          <w:tcPr>
            <w:tcW w:w="1984" w:type="dxa"/>
          </w:tcPr>
          <w:p w14:paraId="2745DD26" w14:textId="5E8F9250" w:rsidR="0055671A" w:rsidRPr="00BD2E04" w:rsidRDefault="0055671A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</w:t>
            </w:r>
            <w:r w:rsidR="00144BA0" w:rsidRPr="00BD2E04">
              <w:rPr>
                <w:rFonts w:ascii="Calibri" w:eastAsia="Calibri" w:hAnsi="Calibri" w:cs="Times New Roman"/>
                <w:lang w:val="en-GB"/>
              </w:rPr>
              <w:t>38 (96%)</w:t>
            </w:r>
          </w:p>
        </w:tc>
        <w:tc>
          <w:tcPr>
            <w:tcW w:w="2075" w:type="dxa"/>
          </w:tcPr>
          <w:p w14:paraId="3E41B64C" w14:textId="63AD8D6C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494 (98%)</w:t>
            </w:r>
          </w:p>
        </w:tc>
      </w:tr>
      <w:tr w:rsidR="0055671A" w14:paraId="7AEBDDCD" w14:textId="77777777" w:rsidTr="00144BA0">
        <w:tc>
          <w:tcPr>
            <w:tcW w:w="2830" w:type="dxa"/>
          </w:tcPr>
          <w:p w14:paraId="3C37CDB5" w14:textId="4779526B" w:rsidR="0055671A" w:rsidRPr="00BD2E04" w:rsidRDefault="0055671A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016</w:t>
            </w:r>
          </w:p>
        </w:tc>
        <w:tc>
          <w:tcPr>
            <w:tcW w:w="2127" w:type="dxa"/>
          </w:tcPr>
          <w:p w14:paraId="43DB68B4" w14:textId="6AF5A3B3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48 (96%)</w:t>
            </w:r>
          </w:p>
        </w:tc>
        <w:tc>
          <w:tcPr>
            <w:tcW w:w="1984" w:type="dxa"/>
          </w:tcPr>
          <w:p w14:paraId="534C93F6" w14:textId="50055470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</w:t>
            </w:r>
            <w:r w:rsidR="00727F0E">
              <w:rPr>
                <w:rFonts w:ascii="Calibri" w:eastAsia="Calibri" w:hAnsi="Calibri" w:cs="Times New Roman"/>
                <w:lang w:val="en-GB"/>
              </w:rPr>
              <w:t>28</w:t>
            </w:r>
            <w:r w:rsidRPr="00BD2E04">
              <w:rPr>
                <w:rFonts w:ascii="Calibri" w:eastAsia="Calibri" w:hAnsi="Calibri" w:cs="Times New Roman"/>
                <w:lang w:val="en-GB"/>
              </w:rPr>
              <w:t xml:space="preserve"> (9</w:t>
            </w:r>
            <w:r w:rsidR="00727F0E">
              <w:rPr>
                <w:rFonts w:ascii="Calibri" w:eastAsia="Calibri" w:hAnsi="Calibri" w:cs="Times New Roman"/>
                <w:lang w:val="en-GB"/>
              </w:rPr>
              <w:t>2</w:t>
            </w:r>
            <w:r w:rsidRPr="00BD2E04">
              <w:rPr>
                <w:rFonts w:ascii="Calibri" w:eastAsia="Calibri" w:hAnsi="Calibri" w:cs="Times New Roman"/>
                <w:lang w:val="en-GB"/>
              </w:rPr>
              <w:t>%)</w:t>
            </w:r>
          </w:p>
        </w:tc>
        <w:tc>
          <w:tcPr>
            <w:tcW w:w="2075" w:type="dxa"/>
          </w:tcPr>
          <w:p w14:paraId="3BD524A7" w14:textId="4A9E5609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 xml:space="preserve">476 (94%) </w:t>
            </w:r>
          </w:p>
        </w:tc>
      </w:tr>
      <w:tr w:rsidR="0055671A" w14:paraId="7601A8A5" w14:textId="77777777" w:rsidTr="00144BA0">
        <w:tc>
          <w:tcPr>
            <w:tcW w:w="2830" w:type="dxa"/>
          </w:tcPr>
          <w:p w14:paraId="45A8F816" w14:textId="13342256" w:rsidR="0055671A" w:rsidRPr="00BD2E04" w:rsidRDefault="0055671A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018</w:t>
            </w:r>
          </w:p>
        </w:tc>
        <w:tc>
          <w:tcPr>
            <w:tcW w:w="2127" w:type="dxa"/>
          </w:tcPr>
          <w:p w14:paraId="7E422C25" w14:textId="79CDBBA0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43 (95%)</w:t>
            </w:r>
          </w:p>
        </w:tc>
        <w:tc>
          <w:tcPr>
            <w:tcW w:w="1984" w:type="dxa"/>
          </w:tcPr>
          <w:p w14:paraId="4BA48492" w14:textId="4AA25506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>2</w:t>
            </w:r>
            <w:r w:rsidR="00727F0E">
              <w:rPr>
                <w:rFonts w:ascii="Calibri" w:eastAsia="Calibri" w:hAnsi="Calibri" w:cs="Times New Roman"/>
                <w:lang w:val="en-GB"/>
              </w:rPr>
              <w:t>2</w:t>
            </w:r>
            <w:r w:rsidRPr="00BD2E04">
              <w:rPr>
                <w:rFonts w:ascii="Calibri" w:eastAsia="Calibri" w:hAnsi="Calibri" w:cs="Times New Roman"/>
                <w:lang w:val="en-GB"/>
              </w:rPr>
              <w:t>3 (9</w:t>
            </w:r>
            <w:r w:rsidR="00727F0E">
              <w:rPr>
                <w:rFonts w:ascii="Calibri" w:eastAsia="Calibri" w:hAnsi="Calibri" w:cs="Times New Roman"/>
                <w:lang w:val="en-GB"/>
              </w:rPr>
              <w:t>0</w:t>
            </w:r>
            <w:r w:rsidRPr="00BD2E04">
              <w:rPr>
                <w:rFonts w:ascii="Calibri" w:eastAsia="Calibri" w:hAnsi="Calibri" w:cs="Times New Roman"/>
                <w:lang w:val="en-GB"/>
              </w:rPr>
              <w:t>%)</w:t>
            </w:r>
          </w:p>
        </w:tc>
        <w:tc>
          <w:tcPr>
            <w:tcW w:w="2075" w:type="dxa"/>
          </w:tcPr>
          <w:p w14:paraId="017EBC12" w14:textId="0AB5391C" w:rsidR="0055671A" w:rsidRPr="00BD2E04" w:rsidRDefault="00144BA0">
            <w:pPr>
              <w:rPr>
                <w:rFonts w:ascii="Calibri" w:eastAsia="Calibri" w:hAnsi="Calibri" w:cs="Times New Roman"/>
                <w:lang w:val="en-GB"/>
              </w:rPr>
            </w:pPr>
            <w:r w:rsidRPr="00BD2E04">
              <w:rPr>
                <w:rFonts w:ascii="Calibri" w:eastAsia="Calibri" w:hAnsi="Calibri" w:cs="Times New Roman"/>
                <w:lang w:val="en-GB"/>
              </w:rPr>
              <w:t xml:space="preserve">466 (92%) </w:t>
            </w:r>
          </w:p>
        </w:tc>
      </w:tr>
    </w:tbl>
    <w:p w14:paraId="2133FB42" w14:textId="77777777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</w:p>
    <w:p w14:paraId="0CAA070F" w14:textId="77777777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</w:p>
    <w:p w14:paraId="0C8DCC9E" w14:textId="0E88669A" w:rsidR="0055671A" w:rsidRDefault="0055671A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br w:type="page"/>
      </w:r>
    </w:p>
    <w:p w14:paraId="6C755196" w14:textId="79A8D17C" w:rsidR="0030348B" w:rsidRPr="0030348B" w:rsidRDefault="0030348B" w:rsidP="0030348B">
      <w:pPr>
        <w:spacing w:after="200" w:line="276" w:lineRule="auto"/>
        <w:rPr>
          <w:rFonts w:ascii="Calibri" w:eastAsia="Calibri" w:hAnsi="Calibri" w:cs="Times New Roman"/>
          <w:b/>
          <w:bCs/>
          <w:lang w:val="en-GB"/>
        </w:rPr>
      </w:pPr>
      <w:r w:rsidRPr="00497408">
        <w:rPr>
          <w:rFonts w:ascii="Calibri" w:eastAsia="Calibri" w:hAnsi="Calibri" w:cs="Times New Roman"/>
          <w:b/>
          <w:bCs/>
          <w:lang w:val="en-GB"/>
        </w:rPr>
        <w:lastRenderedPageBreak/>
        <w:t>Table 2.</w:t>
      </w:r>
      <w:r w:rsidRPr="0030348B">
        <w:rPr>
          <w:rFonts w:ascii="Calibri" w:eastAsia="Calibri" w:hAnsi="Calibri" w:cs="Times New Roman"/>
          <w:b/>
          <w:bCs/>
          <w:lang w:val="en-GB"/>
        </w:rPr>
        <w:t xml:space="preserve"> Baseline characteristics at randomisation: participants with additional follow-up </w:t>
      </w:r>
    </w:p>
    <w:p w14:paraId="6BC7D70F" w14:textId="77777777" w:rsidR="0030348B" w:rsidRPr="0030348B" w:rsidRDefault="0030348B" w:rsidP="0030348B">
      <w:pPr>
        <w:keepNext/>
        <w:tabs>
          <w:tab w:val="left" w:pos="3500"/>
        </w:tabs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</w:p>
    <w:p w14:paraId="6C92461E" w14:textId="77777777" w:rsidR="0030348B" w:rsidRPr="0030348B" w:rsidRDefault="0030348B" w:rsidP="0030348B">
      <w:pPr>
        <w:keepNext/>
        <w:tabs>
          <w:tab w:val="left" w:pos="3500"/>
        </w:tabs>
        <w:spacing w:after="0" w:line="288" w:lineRule="auto"/>
        <w:rPr>
          <w:rFonts w:ascii="Calibri" w:eastAsia="Calibri" w:hAnsi="Calibri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2394"/>
      </w:tblGrid>
      <w:tr w:rsidR="0030348B" w:rsidRPr="0030348B" w14:paraId="5015B907" w14:textId="77777777" w:rsidTr="009B16D1">
        <w:tc>
          <w:tcPr>
            <w:tcW w:w="3681" w:type="dxa"/>
          </w:tcPr>
          <w:p w14:paraId="4298EDDA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7FE98EE5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0348B">
              <w:rPr>
                <w:rFonts w:ascii="Calibri" w:eastAsia="Calibri" w:hAnsi="Calibri" w:cs="Times New Roman"/>
                <w:b/>
                <w:bCs/>
              </w:rPr>
              <w:t>OT group (n=257)</w:t>
            </w:r>
          </w:p>
        </w:tc>
        <w:tc>
          <w:tcPr>
            <w:tcW w:w="2394" w:type="dxa"/>
          </w:tcPr>
          <w:p w14:paraId="3E1BEB11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0348B">
              <w:rPr>
                <w:rFonts w:ascii="Calibri" w:eastAsia="Calibri" w:hAnsi="Calibri" w:cs="Times New Roman"/>
                <w:b/>
                <w:bCs/>
              </w:rPr>
              <w:t>PI-mono group (n=248)</w:t>
            </w:r>
          </w:p>
        </w:tc>
      </w:tr>
      <w:tr w:rsidR="0030348B" w:rsidRPr="0030348B" w14:paraId="4466F47B" w14:textId="77777777" w:rsidTr="009B16D1">
        <w:tc>
          <w:tcPr>
            <w:tcW w:w="3681" w:type="dxa"/>
          </w:tcPr>
          <w:p w14:paraId="6C6810D1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Drug class at entry</w:t>
            </w:r>
          </w:p>
          <w:p w14:paraId="6F5A0281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PI</w:t>
            </w:r>
          </w:p>
          <w:p w14:paraId="6B1F144F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NNRTI</w:t>
            </w:r>
          </w:p>
        </w:tc>
        <w:tc>
          <w:tcPr>
            <w:tcW w:w="2410" w:type="dxa"/>
          </w:tcPr>
          <w:p w14:paraId="225B07D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1949C284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19 (46%)</w:t>
            </w:r>
          </w:p>
          <w:p w14:paraId="3DB806E3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38 (54%)</w:t>
            </w:r>
          </w:p>
        </w:tc>
        <w:tc>
          <w:tcPr>
            <w:tcW w:w="2394" w:type="dxa"/>
          </w:tcPr>
          <w:p w14:paraId="57ED1080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3C9ED6C4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14 (46%)</w:t>
            </w:r>
          </w:p>
          <w:p w14:paraId="34A1F5F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34 (54%)</w:t>
            </w:r>
          </w:p>
        </w:tc>
      </w:tr>
      <w:tr w:rsidR="0030348B" w:rsidRPr="0030348B" w14:paraId="49F19628" w14:textId="77777777" w:rsidTr="009B16D1">
        <w:tc>
          <w:tcPr>
            <w:tcW w:w="3681" w:type="dxa"/>
          </w:tcPr>
          <w:p w14:paraId="3CBDD90B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Age (years)</w:t>
            </w:r>
          </w:p>
          <w:p w14:paraId="5A3C43FA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5508A483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44 (37-49)</w:t>
            </w:r>
          </w:p>
        </w:tc>
        <w:tc>
          <w:tcPr>
            <w:tcW w:w="2394" w:type="dxa"/>
          </w:tcPr>
          <w:p w14:paraId="479C157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44 (39-50)</w:t>
            </w:r>
          </w:p>
        </w:tc>
      </w:tr>
      <w:tr w:rsidR="0030348B" w:rsidRPr="0030348B" w14:paraId="1450B694" w14:textId="77777777" w:rsidTr="009B16D1">
        <w:tc>
          <w:tcPr>
            <w:tcW w:w="3681" w:type="dxa"/>
          </w:tcPr>
          <w:p w14:paraId="541A6162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Female</w:t>
            </w:r>
          </w:p>
          <w:p w14:paraId="1316D92D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6E964E63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57 (22%)</w:t>
            </w:r>
          </w:p>
        </w:tc>
        <w:tc>
          <w:tcPr>
            <w:tcW w:w="2394" w:type="dxa"/>
          </w:tcPr>
          <w:p w14:paraId="174A3144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61 (25%)</w:t>
            </w:r>
          </w:p>
        </w:tc>
      </w:tr>
      <w:tr w:rsidR="0030348B" w:rsidRPr="0030348B" w14:paraId="5BCB10FC" w14:textId="77777777" w:rsidTr="009B16D1">
        <w:tc>
          <w:tcPr>
            <w:tcW w:w="3681" w:type="dxa"/>
          </w:tcPr>
          <w:p w14:paraId="7778FA11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Route of infection</w:t>
            </w:r>
          </w:p>
          <w:p w14:paraId="771E681E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Homosexual</w:t>
            </w:r>
          </w:p>
          <w:p w14:paraId="648D302C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Heterosexual</w:t>
            </w:r>
          </w:p>
          <w:p w14:paraId="177DE9C5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Other</w:t>
            </w:r>
          </w:p>
        </w:tc>
        <w:tc>
          <w:tcPr>
            <w:tcW w:w="2410" w:type="dxa"/>
          </w:tcPr>
          <w:p w14:paraId="547DDF9D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7BF87AF3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57 (61%)</w:t>
            </w:r>
          </w:p>
          <w:p w14:paraId="0691B238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92 (36%)</w:t>
            </w:r>
          </w:p>
          <w:p w14:paraId="1E6EBE3A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8 (3%)</w:t>
            </w:r>
          </w:p>
        </w:tc>
        <w:tc>
          <w:tcPr>
            <w:tcW w:w="2394" w:type="dxa"/>
          </w:tcPr>
          <w:p w14:paraId="19846D2C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085CEA02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47 (59%)</w:t>
            </w:r>
          </w:p>
          <w:p w14:paraId="6F8A0AF7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89 (36%)</w:t>
            </w:r>
          </w:p>
          <w:p w14:paraId="1DD3A76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2 (5%)</w:t>
            </w:r>
          </w:p>
        </w:tc>
      </w:tr>
      <w:tr w:rsidR="0030348B" w:rsidRPr="0030348B" w14:paraId="70AF355C" w14:textId="77777777" w:rsidTr="009B16D1">
        <w:tc>
          <w:tcPr>
            <w:tcW w:w="3681" w:type="dxa"/>
          </w:tcPr>
          <w:p w14:paraId="18576E36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Ethnicity</w:t>
            </w:r>
          </w:p>
          <w:p w14:paraId="6D2BDF36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White</w:t>
            </w:r>
          </w:p>
          <w:p w14:paraId="471F1367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Black</w:t>
            </w:r>
          </w:p>
          <w:p w14:paraId="0E3828C4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 xml:space="preserve">  Other</w:t>
            </w:r>
          </w:p>
        </w:tc>
        <w:tc>
          <w:tcPr>
            <w:tcW w:w="2410" w:type="dxa"/>
          </w:tcPr>
          <w:p w14:paraId="1B80B295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334FCDA1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84 (72%)</w:t>
            </w:r>
          </w:p>
          <w:p w14:paraId="1790689E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61 (24%)</w:t>
            </w:r>
          </w:p>
          <w:p w14:paraId="1A0A21A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2 (5%)</w:t>
            </w:r>
          </w:p>
        </w:tc>
        <w:tc>
          <w:tcPr>
            <w:tcW w:w="2394" w:type="dxa"/>
          </w:tcPr>
          <w:p w14:paraId="11BAF777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</w:p>
          <w:p w14:paraId="4CB44F3F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65 (67%)</w:t>
            </w:r>
          </w:p>
          <w:p w14:paraId="3C50F483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72 (29%)</w:t>
            </w:r>
          </w:p>
          <w:p w14:paraId="08C10A27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1 (4%)</w:t>
            </w:r>
          </w:p>
        </w:tc>
      </w:tr>
      <w:tr w:rsidR="0030348B" w:rsidRPr="0030348B" w14:paraId="64A59E53" w14:textId="77777777" w:rsidTr="009B16D1">
        <w:tc>
          <w:tcPr>
            <w:tcW w:w="3681" w:type="dxa"/>
          </w:tcPr>
          <w:p w14:paraId="0C9EF74C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Nadir CD4 count (cells per mm</w:t>
            </w:r>
            <w:r w:rsidRPr="0030348B">
              <w:rPr>
                <w:rFonts w:ascii="Calibri" w:eastAsia="Calibri" w:hAnsi="Calibri" w:cs="Times New Roman"/>
                <w:vertAlign w:val="superscript"/>
              </w:rPr>
              <w:t>3</w:t>
            </w:r>
            <w:r w:rsidRPr="0030348B">
              <w:rPr>
                <w:rFonts w:ascii="Calibri" w:eastAsia="Calibri" w:hAnsi="Calibri" w:cs="Times New Roman"/>
              </w:rPr>
              <w:t xml:space="preserve">) </w:t>
            </w:r>
          </w:p>
          <w:p w14:paraId="4981CF3D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13F82C95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88 (90-256)</w:t>
            </w:r>
          </w:p>
        </w:tc>
        <w:tc>
          <w:tcPr>
            <w:tcW w:w="2394" w:type="dxa"/>
          </w:tcPr>
          <w:p w14:paraId="32D3064E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170 (80-236)</w:t>
            </w:r>
          </w:p>
        </w:tc>
      </w:tr>
      <w:tr w:rsidR="0030348B" w:rsidRPr="0030348B" w14:paraId="47CE57F1" w14:textId="77777777" w:rsidTr="009B16D1">
        <w:tc>
          <w:tcPr>
            <w:tcW w:w="3681" w:type="dxa"/>
          </w:tcPr>
          <w:p w14:paraId="40B7B4A3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Baseline CD4 count (cells per mm</w:t>
            </w:r>
            <w:r w:rsidRPr="0030348B">
              <w:rPr>
                <w:rFonts w:ascii="Calibri" w:eastAsia="Calibri" w:hAnsi="Calibri" w:cs="Times New Roman"/>
                <w:vertAlign w:val="superscript"/>
              </w:rPr>
              <w:t>3</w:t>
            </w:r>
            <w:r w:rsidRPr="0030348B">
              <w:rPr>
                <w:rFonts w:ascii="Calibri" w:eastAsia="Calibri" w:hAnsi="Calibri" w:cs="Times New Roman"/>
              </w:rPr>
              <w:t>)</w:t>
            </w:r>
          </w:p>
          <w:p w14:paraId="6299ACED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3C8BE686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512 (385-654)</w:t>
            </w:r>
          </w:p>
        </w:tc>
        <w:tc>
          <w:tcPr>
            <w:tcW w:w="2394" w:type="dxa"/>
          </w:tcPr>
          <w:p w14:paraId="5E178822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521 (403-713)</w:t>
            </w:r>
          </w:p>
        </w:tc>
      </w:tr>
      <w:tr w:rsidR="0030348B" w:rsidRPr="0030348B" w14:paraId="23F3992D" w14:textId="77777777" w:rsidTr="009B16D1">
        <w:tc>
          <w:tcPr>
            <w:tcW w:w="3681" w:type="dxa"/>
          </w:tcPr>
          <w:p w14:paraId="52109F5A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Duration undetectable VL (months)</w:t>
            </w:r>
          </w:p>
          <w:p w14:paraId="62BE21A0" w14:textId="77777777" w:rsidR="0030348B" w:rsidRPr="0030348B" w:rsidRDefault="0030348B" w:rsidP="0030348B">
            <w:pPr>
              <w:keepNext/>
              <w:spacing w:line="288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10" w:type="dxa"/>
          </w:tcPr>
          <w:p w14:paraId="331CE07A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37 (17-64)</w:t>
            </w:r>
          </w:p>
        </w:tc>
        <w:tc>
          <w:tcPr>
            <w:tcW w:w="2394" w:type="dxa"/>
          </w:tcPr>
          <w:p w14:paraId="75DC6AA1" w14:textId="77777777" w:rsidR="0030348B" w:rsidRPr="0030348B" w:rsidRDefault="0030348B" w:rsidP="0030348B">
            <w:pPr>
              <w:keepNext/>
              <w:spacing w:line="288" w:lineRule="auto"/>
              <w:jc w:val="center"/>
              <w:rPr>
                <w:rFonts w:ascii="Calibri" w:eastAsia="Calibri" w:hAnsi="Calibri" w:cs="Times New Roman"/>
              </w:rPr>
            </w:pPr>
            <w:r w:rsidRPr="0030348B">
              <w:rPr>
                <w:rFonts w:ascii="Calibri" w:eastAsia="Calibri" w:hAnsi="Calibri" w:cs="Times New Roman"/>
              </w:rPr>
              <w:t>40 (22-66)</w:t>
            </w:r>
          </w:p>
        </w:tc>
      </w:tr>
    </w:tbl>
    <w:p w14:paraId="53482265" w14:textId="77777777" w:rsidR="0030348B" w:rsidRPr="0030348B" w:rsidRDefault="0030348B" w:rsidP="0030348B">
      <w:pPr>
        <w:rPr>
          <w:rFonts w:ascii="Calibri" w:eastAsia="Calibri" w:hAnsi="Calibri" w:cs="Times New Roman"/>
          <w:b/>
          <w:bCs/>
          <w:lang w:val="en-GB"/>
        </w:rPr>
      </w:pPr>
    </w:p>
    <w:p w14:paraId="115C6EBC" w14:textId="77777777" w:rsidR="0030348B" w:rsidRPr="0030348B" w:rsidRDefault="0030348B" w:rsidP="0030348B">
      <w:pPr>
        <w:rPr>
          <w:rFonts w:ascii="Calibri" w:eastAsia="Calibri" w:hAnsi="Calibri" w:cs="Times New Roman"/>
          <w:lang w:val="en-GB"/>
        </w:rPr>
      </w:pPr>
      <w:r w:rsidRPr="0030348B">
        <w:rPr>
          <w:rFonts w:ascii="Calibri" w:eastAsia="Calibri" w:hAnsi="Calibri" w:cs="Times New Roman"/>
          <w:lang w:val="en-GB"/>
        </w:rPr>
        <w:t xml:space="preserve">Data are n (%) or median (IQR). OT=ongoing triple therapy. PI-mono=protease inhibitor monotherapy. NNRTI=non-nucleoside reverse transcriptase inhibitor      </w:t>
      </w:r>
    </w:p>
    <w:p w14:paraId="0B16BD3C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2CD59344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6BFC7DA5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04F5BF42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29D6619F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65679AE2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71147265" w14:textId="77777777" w:rsidR="00C515E1" w:rsidRDefault="00C515E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2FC0BD49" w14:textId="77777777" w:rsidR="00497408" w:rsidRDefault="00497408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br w:type="page"/>
      </w:r>
    </w:p>
    <w:p w14:paraId="59F76FCC" w14:textId="02BD35AC" w:rsidR="00B05CD2" w:rsidRDefault="00B05CD2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lastRenderedPageBreak/>
        <w:t xml:space="preserve">Supplementary figures </w:t>
      </w:r>
    </w:p>
    <w:p w14:paraId="70910306" w14:textId="32E32D85" w:rsidR="00FC65CB" w:rsidRDefault="00FC65CB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 w:rsidRPr="00FC65CB">
        <w:rPr>
          <w:rFonts w:ascii="Calibri" w:eastAsia="Calibri" w:hAnsi="Calibri" w:cs="Times New Roman"/>
          <w:b/>
          <w:bCs/>
          <w:lang w:val="en-GB"/>
        </w:rPr>
        <w:t xml:space="preserve">Trial profile </w:t>
      </w:r>
    </w:p>
    <w:p w14:paraId="2991D623" w14:textId="5AD0BE0D" w:rsidR="00FC65CB" w:rsidRDefault="00FC65CB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1517E18D" w14:textId="51510DE2" w:rsidR="001260A6" w:rsidRDefault="00FC65CB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 w:rsidRPr="00FC65C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7D3C50CA" wp14:editId="537DF801">
                <wp:extent cx="5731510" cy="6707196"/>
                <wp:effectExtent l="0" t="0" r="650240" b="494030"/>
                <wp:docPr id="96279" name="Canvas 96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9626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695450" y="1678305"/>
                            <a:ext cx="2520315" cy="3232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0D2684" w14:textId="77777777" w:rsidR="00FC65CB" w:rsidRPr="00E50B42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andomised: n=5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503855" y="276172"/>
                            <a:ext cx="1849320" cy="172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D811CE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cluded: n=108</w:t>
                              </w:r>
                            </w:p>
                            <w:p w14:paraId="272FC635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30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 xml:space="preserve">previous ART change </w:t>
                              </w:r>
                              <w:r w:rsidRPr="00D404CE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ue to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</w:r>
                              <w:r w:rsidRPr="00D404CE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unsatisfactory VL response</w:t>
                              </w:r>
                            </w:p>
                            <w:p w14:paraId="6ED3A5D5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28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 xml:space="preserve">VL ≥50 copies/ml at screening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or previous 24 weeks</w:t>
                              </w:r>
                            </w:p>
                            <w:p w14:paraId="488DE0A1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19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 xml:space="preserve">did not return after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creening</w:t>
                              </w:r>
                              <w:proofErr w:type="gramEnd"/>
                            </w:p>
                            <w:p w14:paraId="05EF4AE5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ind w:left="420" w:hanging="42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 xml:space="preserve">  8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not on 2NRTI +NNRTI/PI     regimen</w:t>
                              </w:r>
                            </w:p>
                            <w:p w14:paraId="4818F4D4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>29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ab/>
                                <w:t xml:space="preserve">had other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asons</w:t>
                              </w:r>
                              <w:proofErr w:type="gramEnd"/>
                            </w:p>
                            <w:p w14:paraId="0075475B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  <w:p w14:paraId="2E3F1579" w14:textId="77777777" w:rsidR="00FC65CB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 (6 had multiple reasons)</w:t>
                              </w:r>
                            </w:p>
                            <w:p w14:paraId="45278B44" w14:textId="77777777" w:rsidR="00FC65CB" w:rsidRPr="00D404CE" w:rsidRDefault="00FC65CB" w:rsidP="00FC65CB">
                              <w:pPr>
                                <w:tabs>
                                  <w:tab w:val="left" w:pos="142"/>
                                  <w:tab w:val="left" w:pos="426"/>
                                </w:tabs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695450" y="114300"/>
                            <a:ext cx="2520315" cy="629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41B6BF" w14:textId="09661272" w:rsidR="00FC65CB" w:rsidRPr="00DE7229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rticipants assessed</w:t>
                              </w:r>
                              <w:r w:rsidRPr="00DE722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ligibility: n=6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5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2570480"/>
                            <a:ext cx="2867025" cy="1026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5B6B15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37A4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Allocated to Ongoing Triple Therapy: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=291</w:t>
                              </w:r>
                            </w:p>
                            <w:p w14:paraId="6327C0CB" w14:textId="77777777" w:rsidR="00FC65CB" w:rsidRDefault="00FC65CB" w:rsidP="00FC65CB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before="120"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eived allocated therapy: n=291</w:t>
                              </w:r>
                            </w:p>
                            <w:p w14:paraId="071C267C" w14:textId="77777777" w:rsidR="00FC65CB" w:rsidRPr="00DE7229" w:rsidRDefault="00FC65CB" w:rsidP="00FC65CB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357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180" w:hanging="18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d not receive allocated therapy: n=0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352727" y="2570313"/>
                            <a:ext cx="2800350" cy="10946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9E43A6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37A4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Allocated to PI Monotherapy: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=296</w:t>
                              </w:r>
                            </w:p>
                            <w:p w14:paraId="2896108C" w14:textId="77777777" w:rsidR="00FC65CB" w:rsidRDefault="00FC65CB" w:rsidP="00FC65CB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180"/>
                                  <w:tab w:val="left" w:pos="3060"/>
                                </w:tabs>
                                <w:autoSpaceDE w:val="0"/>
                                <w:autoSpaceDN w:val="0"/>
                                <w:adjustRightInd w:val="0"/>
                                <w:spacing w:before="120"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eived allocated therapy: n=290</w:t>
                              </w:r>
                            </w:p>
                            <w:p w14:paraId="20058B26" w14:textId="77777777" w:rsidR="00FC65CB" w:rsidRDefault="00FC65CB" w:rsidP="00FC65CB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57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0" w:firstLine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d not receive allocated therapy: n=6</w:t>
                              </w:r>
                            </w:p>
                            <w:p w14:paraId="0FB804CD" w14:textId="77777777" w:rsidR="00FC65CB" w:rsidRDefault="00FC65CB" w:rsidP="00FC65CB">
                              <w:pPr>
                                <w:tabs>
                                  <w:tab w:val="left" w:pos="567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B71D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p</w:t>
                              </w:r>
                              <w:r w:rsidRPr="00AB71D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tient decision</w:t>
                              </w:r>
                            </w:p>
                            <w:p w14:paraId="219CF7B4" w14:textId="77777777" w:rsidR="00FC65CB" w:rsidRPr="00AB71DE" w:rsidRDefault="00FC65CB" w:rsidP="00FC65CB">
                              <w:pPr>
                                <w:tabs>
                                  <w:tab w:val="left" w:pos="567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developed adverse event after switch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 xml:space="preserve">from NNRTI to PI &amp; never stopped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RTI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7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76130" y="3845809"/>
                            <a:ext cx="2867025" cy="8693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DD4E901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bookmarkStart w:id="0" w:name="_Hlk96275236"/>
                              <w:r w:rsidRPr="00256B0B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During first stag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1BFBC3A0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248C9922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ed:  n = 1</w:t>
                              </w:r>
                            </w:p>
                            <w:p w14:paraId="68CD0987" w14:textId="4CEE35DE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bookmarkStart w:id="1" w:name="_Hlk96204291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Withdrawal or lost to follow-up</w:t>
                              </w:r>
                              <w:r w:rsidRPr="00EC3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r w:rsidRPr="00256B0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=11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03F367D7" w14:textId="0A9A1E2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bookmarkStart w:id="2" w:name="_Hlk96204164"/>
                              <w:bookmarkEnd w:id="0"/>
                              <w:bookmarkEnd w:id="1"/>
                            </w:p>
                            <w:bookmarkEnd w:id="2"/>
                            <w:p w14:paraId="2BE35EE6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4CBC7572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74F272B9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14281B05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05086B70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352464" y="3846797"/>
                            <a:ext cx="2800350" cy="8921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E68D4C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178EA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During first stag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14C76B10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4162FF1B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ed:  n = 6</w:t>
                              </w:r>
                            </w:p>
                            <w:p w14:paraId="0DE194CA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ithdrawal or lost to follow-up: </w:t>
                              </w:r>
                              <w:r w:rsidRPr="00256B0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EC3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14:paraId="51D4A870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69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76137" y="5104335"/>
                            <a:ext cx="2956013" cy="8747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89535E" w14:textId="04FFE87C" w:rsidR="00FC65CB" w:rsidRPr="00256B0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56B0B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Transition to second stage: n=279</w:t>
                              </w:r>
                            </w:p>
                            <w:p w14:paraId="195037CF" w14:textId="1E300080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tending site that stopped after first stage: n=0</w:t>
                              </w:r>
                            </w:p>
                            <w:p w14:paraId="3579C103" w14:textId="68869444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rticipant did not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nsent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=22</w:t>
                              </w:r>
                            </w:p>
                            <w:p w14:paraId="1AEE6E81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4811F93E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7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23654" y="6375912"/>
                            <a:ext cx="2760210" cy="780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F0599E" w14:textId="0DF2EFE3" w:rsidR="00FC65CB" w:rsidRPr="00256B0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56B0B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Second stage analysis: n=257</w:t>
                              </w:r>
                            </w:p>
                            <w:p w14:paraId="22AADD97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ed: n=1</w:t>
                              </w:r>
                            </w:p>
                            <w:p w14:paraId="10039F82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Withdrawal or lost to follow-up</w:t>
                              </w:r>
                              <w:r w:rsidRPr="001178E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 n=11</w:t>
                              </w:r>
                            </w:p>
                            <w:p w14:paraId="760AF3CC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1D37D472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01DDCC4B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34F31989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o treat analysis: n=2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71" name="AutoShape 14"/>
                        <wps:cNvCnPr>
                          <a:cxnSpLocks noChangeShapeType="1"/>
                          <a:stCxn id="96264" idx="2"/>
                          <a:endCxn id="96262" idx="0"/>
                        </wps:cNvCnPr>
                        <wps:spPr bwMode="auto">
                          <a:xfrm>
                            <a:off x="2955925" y="744220"/>
                            <a:ext cx="635" cy="9340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2" name="AutoShape 15"/>
                        <wps:cNvCnPr>
                          <a:cxnSpLocks noChangeShapeType="1"/>
                          <a:stCxn id="96264" idx="2"/>
                          <a:endCxn id="96263" idx="1"/>
                        </wps:cNvCnPr>
                        <wps:spPr bwMode="auto">
                          <a:xfrm rot="16200000" flipH="1">
                            <a:off x="3532483" y="167344"/>
                            <a:ext cx="394496" cy="154824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3" name="AutoShape 16"/>
                        <wps:cNvCnPr>
                          <a:cxnSpLocks noChangeShapeType="1"/>
                          <a:stCxn id="96262" idx="2"/>
                          <a:endCxn id="96265" idx="0"/>
                        </wps:cNvCnPr>
                        <wps:spPr bwMode="auto">
                          <a:xfrm flipH="1">
                            <a:off x="1710055" y="2001520"/>
                            <a:ext cx="1245870" cy="5689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4" name="AutoShape 17"/>
                        <wps:cNvCnPr>
                          <a:cxnSpLocks noChangeShapeType="1"/>
                          <a:stCxn id="96262" idx="2"/>
                          <a:endCxn id="96266" idx="0"/>
                        </wps:cNvCnPr>
                        <wps:spPr bwMode="auto">
                          <a:xfrm>
                            <a:off x="2955608" y="2001520"/>
                            <a:ext cx="1797264" cy="5687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5" name="AutoShape 18"/>
                        <wps:cNvCnPr>
                          <a:cxnSpLocks noChangeShapeType="1"/>
                          <a:stCxn id="96265" idx="2"/>
                          <a:endCxn id="96267" idx="0"/>
                        </wps:cNvCnPr>
                        <wps:spPr bwMode="auto">
                          <a:xfrm flipH="1">
                            <a:off x="1709607" y="3596640"/>
                            <a:ext cx="131" cy="2491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6" name="AutoShape 19"/>
                        <wps:cNvCnPr>
                          <a:cxnSpLocks noChangeShapeType="1"/>
                          <a:stCxn id="96266" idx="2"/>
                          <a:endCxn id="96268" idx="0"/>
                        </wps:cNvCnPr>
                        <wps:spPr bwMode="auto">
                          <a:xfrm flipH="1">
                            <a:off x="4752604" y="3664914"/>
                            <a:ext cx="298" cy="1818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7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4659753" y="4812455"/>
                            <a:ext cx="15532" cy="2254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278" name="AutoShape 21"/>
                        <wps:cNvCnPr>
                          <a:cxnSpLocks noChangeShapeType="1"/>
                          <a:endCxn id="96270" idx="0"/>
                        </wps:cNvCnPr>
                        <wps:spPr bwMode="auto">
                          <a:xfrm>
                            <a:off x="1703640" y="6154916"/>
                            <a:ext cx="119" cy="22099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1651128" y="4769918"/>
                            <a:ext cx="0" cy="2489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352464" y="5093906"/>
                            <a:ext cx="2867025" cy="8743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8DE16A" w14:textId="50A4AB35" w:rsidR="00FC65CB" w:rsidRPr="001178EA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1178EA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Transition to second stage: n=2</w:t>
                              </w:r>
                              <w:r w:rsidR="00727F0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85</w:t>
                              </w:r>
                            </w:p>
                            <w:p w14:paraId="070D8736" w14:textId="55A3288D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tending site that stopped after first stage: n=6</w:t>
                              </w:r>
                            </w:p>
                            <w:p w14:paraId="2D08E514" w14:textId="5848FCE6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spacing w:after="12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rticipant did not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nsent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=</w:t>
                              </w:r>
                              <w:r w:rsidR="00727F0E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1</w:t>
                              </w:r>
                            </w:p>
                            <w:p w14:paraId="49490E86" w14:textId="77777777" w:rsidR="00FC65CB" w:rsidRDefault="00FC65CB" w:rsidP="00FC65CB">
                              <w:pPr>
                                <w:spacing w:after="120" w:line="256" w:lineRule="auto"/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</w:p>
                            <w:p w14:paraId="12BF17DA" w14:textId="77777777" w:rsidR="00FC65CB" w:rsidRDefault="00FC65CB" w:rsidP="00FC65CB">
                              <w:pPr>
                                <w:spacing w:after="120" w:line="256" w:lineRule="auto"/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320659" y="6405871"/>
                            <a:ext cx="2759710" cy="7797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FA3DFF" w14:textId="27EE1B71" w:rsidR="00FC65CB" w:rsidRPr="001178EA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1178EA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Second stage analysis: n=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48</w:t>
                              </w:r>
                            </w:p>
                            <w:p w14:paraId="14293116" w14:textId="77777777" w:rsidR="00FC65CB" w:rsidRDefault="00FC65CB" w:rsidP="00FC65C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ed: n=1</w:t>
                              </w:r>
                            </w:p>
                            <w:p w14:paraId="0B4CDD7B" w14:textId="77777777" w:rsidR="00FC65CB" w:rsidRDefault="00FC65CB" w:rsidP="00FC65CB">
                              <w:pPr>
                                <w:tabs>
                                  <w:tab w:val="left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Withdrawal or lost to follow-up</w:t>
                              </w:r>
                              <w:r w:rsidRPr="001178E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 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  <w:p w14:paraId="1ED96BE9" w14:textId="77777777" w:rsidR="00FC65CB" w:rsidRDefault="00FC65CB" w:rsidP="00FC65CB">
                              <w:pPr>
                                <w:spacing w:line="256" w:lineRule="auto"/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</w:p>
                            <w:p w14:paraId="160D9447" w14:textId="77777777" w:rsidR="00FC65CB" w:rsidRDefault="00FC65CB" w:rsidP="00FC65CB">
                              <w:pPr>
                                <w:spacing w:line="256" w:lineRule="auto"/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  <w:u w:val="single"/>
                                </w:rPr>
                                <w:t> </w:t>
                              </w:r>
                            </w:p>
                            <w:p w14:paraId="21FE17F9" w14:textId="77777777" w:rsidR="00FC65CB" w:rsidRDefault="00FC65CB" w:rsidP="00FC65CB">
                              <w:pPr>
                                <w:spacing w:line="256" w:lineRule="auto"/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8080"/>
                                  <w:sz w:val="20"/>
                                  <w:szCs w:val="20"/>
                                  <w:u w:val="single"/>
                                </w:rPr>
                                <w:t> </w:t>
                              </w:r>
                            </w:p>
                            <w:p w14:paraId="2BEA7D6E" w14:textId="77777777" w:rsidR="00FC65CB" w:rsidRDefault="00FC65CB" w:rsidP="00FC65CB">
                              <w:pPr>
                                <w:spacing w:line="256" w:lineRule="auto"/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to treat analysis: n=2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4594464" y="6072027"/>
                            <a:ext cx="0" cy="22098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D3C50CA" id="Canvas 96279" o:spid="_x0000_s1026" editas="canvas" style="width:451.3pt;height:528.15pt;mso-position-horizontal-relative:char;mso-position-vertical-relative:line" coordsize="57315,670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6706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16954;top:16783;width:25203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">
                  <v:textbox>
                    <w:txbxContent>
                      <w:p w14:paraId="010D2684" w14:textId="77777777" w:rsidR="00FC65CB" w:rsidRPr="00E50B42" w:rsidRDefault="00FC65CB" w:rsidP="00FC65CB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andomised: n=587</w:t>
                        </w:r>
                      </w:p>
                    </w:txbxContent>
                  </v:textbox>
                </v:shape>
                <v:shape id="Text Box 6" o:spid="_x0000_s1029" type="#_x0000_t202" style="position:absolute;left:45038;top:2761;width:18493;height:17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">
                  <v:textbox>
                    <w:txbxContent>
                      <w:p w14:paraId="27D811CE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xcluded: n=108</w:t>
                        </w:r>
                      </w:p>
                      <w:p w14:paraId="272FC635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30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 xml:space="preserve">previous ART change </w:t>
                        </w:r>
                        <w:r w:rsidRPr="00D404CE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ue to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</w:r>
                        <w:r w:rsidRPr="00D404CE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unsatisfactory VL response</w:t>
                        </w:r>
                      </w:p>
                      <w:p w14:paraId="6ED3A5D5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28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 xml:space="preserve">VL ≥50 copies/ml at screening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or previous 24 weeks</w:t>
                        </w:r>
                      </w:p>
                      <w:p w14:paraId="488DE0A1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19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 xml:space="preserve">did not return after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creening</w:t>
                        </w:r>
                      </w:p>
                      <w:p w14:paraId="05EF4AE5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ind w:left="420" w:hanging="42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 xml:space="preserve">  8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not on 2NRTI +NNRTI/PI     regimen</w:t>
                        </w:r>
                      </w:p>
                      <w:p w14:paraId="4818F4D4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29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ab/>
                          <w:t>had other reasons</w:t>
                        </w:r>
                      </w:p>
                      <w:p w14:paraId="0075475B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  <w:p w14:paraId="2E3F1579" w14:textId="77777777" w:rsidR="00FC65CB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 (6 had multiple reasons)</w:t>
                        </w:r>
                      </w:p>
                      <w:p w14:paraId="45278B44" w14:textId="77777777" w:rsidR="00FC65CB" w:rsidRPr="00D404CE" w:rsidRDefault="00FC65CB" w:rsidP="00FC65CB">
                        <w:pPr>
                          <w:tabs>
                            <w:tab w:val="left" w:pos="142"/>
                            <w:tab w:val="left" w:pos="426"/>
                          </w:tabs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7" o:spid="_x0000_s1030" type="#_x0000_t202" style="position:absolute;left:16954;top:1143;width:25203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">
                  <v:textbox>
                    <w:txbxContent>
                      <w:p w14:paraId="0E41B6BF" w14:textId="09661272" w:rsidR="00FC65CB" w:rsidRPr="00DE7229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rticipants assessed</w:t>
                        </w:r>
                        <w:r w:rsidRPr="00DE722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ligibility: n=695</w:t>
                        </w:r>
                      </w:p>
                    </w:txbxContent>
                  </v:textbox>
                </v:shape>
                <v:shape id="Text Box 8" o:spid="_x0000_s1031" type="#_x0000_t202" style="position:absolute;left:2762;top:25704;width:28670;height:10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">
                  <v:textbox>
                    <w:txbxContent>
                      <w:p w14:paraId="195B6B15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37A4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Allocated to Ongoing Triple Therapy: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=291</w:t>
                        </w:r>
                      </w:p>
                      <w:p w14:paraId="6327C0CB" w14:textId="77777777" w:rsidR="00FC65CB" w:rsidRDefault="00FC65CB" w:rsidP="00FC65CB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before="120"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eived allocated therapy: n=291</w:t>
                        </w:r>
                      </w:p>
                      <w:p w14:paraId="071C267C" w14:textId="77777777" w:rsidR="00FC65CB" w:rsidRPr="00DE7229" w:rsidRDefault="00FC65CB" w:rsidP="00FC65CB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clear" w:pos="357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80" w:hanging="18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d not receive allocated therapy: n=0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9" o:spid="_x0000_s1032" type="#_x0000_t202" style="position:absolute;left:33527;top:25703;width:28003;height:10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">
                  <v:textbox>
                    <w:txbxContent>
                      <w:p w14:paraId="4E9E43A6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37A4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Allocated to PI Monotherapy: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=296</w:t>
                        </w:r>
                      </w:p>
                      <w:p w14:paraId="2896108C" w14:textId="77777777" w:rsidR="00FC65CB" w:rsidRDefault="00FC65CB" w:rsidP="00FC65CB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180"/>
                            <w:tab w:val="left" w:pos="3060"/>
                          </w:tabs>
                          <w:autoSpaceDE w:val="0"/>
                          <w:autoSpaceDN w:val="0"/>
                          <w:adjustRightInd w:val="0"/>
                          <w:spacing w:before="120"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eived allocated therapy: n=290</w:t>
                        </w:r>
                      </w:p>
                      <w:p w14:paraId="20058B26" w14:textId="77777777" w:rsidR="00FC65CB" w:rsidRDefault="00FC65CB" w:rsidP="00FC65CB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clear" w:pos="357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0" w:firstLine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d not receive allocated therapy: n=6</w:t>
                        </w:r>
                      </w:p>
                      <w:p w14:paraId="0FB804CD" w14:textId="77777777" w:rsidR="00FC65CB" w:rsidRDefault="00FC65CB" w:rsidP="00FC65CB">
                        <w:pPr>
                          <w:tabs>
                            <w:tab w:val="left" w:pos="567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B71D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p</w:t>
                        </w:r>
                        <w:r w:rsidRPr="00AB71D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tient decision</w:t>
                        </w:r>
                      </w:p>
                      <w:p w14:paraId="219CF7B4" w14:textId="77777777" w:rsidR="00FC65CB" w:rsidRPr="00AB71DE" w:rsidRDefault="00FC65CB" w:rsidP="00FC65CB">
                        <w:pPr>
                          <w:tabs>
                            <w:tab w:val="left" w:pos="567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developed adverse event after switch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 xml:space="preserve">from NNRTI to PI &amp; never stopped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RTIs</w:t>
                        </w:r>
                      </w:p>
                    </w:txbxContent>
                  </v:textbox>
                </v:shape>
                <v:shape id="Text Box 10" o:spid="_x0000_s1033" type="#_x0000_t202" style="position:absolute;left:2761;top:38458;width:28670;height:8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">
                  <v:textbox>
                    <w:txbxContent>
                      <w:p w14:paraId="6DD4E901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bookmarkStart w:id="3" w:name="_Hlk96275236"/>
                        <w:r w:rsidRPr="00256B0B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During first stag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</w:t>
                        </w:r>
                      </w:p>
                      <w:p w14:paraId="1BFBC3A0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248C9922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ed:  n = 1</w:t>
                        </w:r>
                      </w:p>
                      <w:p w14:paraId="68CD0987" w14:textId="4CEE35DE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bookmarkStart w:id="4" w:name="_Hlk96204291"/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ithdrawal or lost to follow-up</w:t>
                        </w:r>
                        <w:r w:rsidRPr="00EC3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: </w:t>
                        </w:r>
                        <w:r w:rsidRPr="00256B0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=11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03F367D7" w14:textId="0A9A1E2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</w:t>
                        </w:r>
                        <w:bookmarkStart w:id="5" w:name="_Hlk96204164"/>
                        <w:bookmarkEnd w:id="3"/>
                        <w:bookmarkEnd w:id="4"/>
                      </w:p>
                      <w:bookmarkEnd w:id="5"/>
                      <w:p w14:paraId="2BE35EE6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4CBC7572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74F272B9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14281B05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05086B70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1" o:spid="_x0000_s1034" type="#_x0000_t202" style="position:absolute;left:33524;top:38467;width:28004;height:8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">
                  <v:textbox>
                    <w:txbxContent>
                      <w:p w14:paraId="51E68D4C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178EA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During first stag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</w:t>
                        </w:r>
                      </w:p>
                      <w:p w14:paraId="14C76B10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4162FF1B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ed:  n = 6</w:t>
                        </w:r>
                      </w:p>
                      <w:p w14:paraId="0DE194CA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ithdrawal or lost to follow-up: </w:t>
                        </w:r>
                        <w:r w:rsidRPr="00256B0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=</w:t>
                        </w:r>
                        <w:r w:rsidRPr="00EC3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</w:t>
                        </w:r>
                      </w:p>
                      <w:p w14:paraId="51D4A870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2" o:spid="_x0000_s1035" type="#_x0000_t202" style="position:absolute;left:2761;top:51043;width:29560;height:8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">
                  <v:textbox>
                    <w:txbxContent>
                      <w:p w14:paraId="7289535E" w14:textId="04FFE87C" w:rsidR="00FC65CB" w:rsidRPr="00256B0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56B0B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Transition to second stage: n=279</w:t>
                        </w:r>
                      </w:p>
                      <w:p w14:paraId="195037CF" w14:textId="1E300080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tending site that stopped after first stage: n=0</w:t>
                        </w:r>
                      </w:p>
                      <w:p w14:paraId="3579C103" w14:textId="68869444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rticipant did not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nsent: n=22</w:t>
                        </w:r>
                      </w:p>
                      <w:p w14:paraId="1AEE6E81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4811F93E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3" o:spid="_x0000_s1036" type="#_x0000_t202" style="position:absolute;left:3236;top:63759;width:27602;height:7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">
                  <v:textbox>
                    <w:txbxContent>
                      <w:p w14:paraId="5FF0599E" w14:textId="0DF2EFE3" w:rsidR="00FC65CB" w:rsidRPr="00256B0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56B0B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Second stage analysis: n=257</w:t>
                        </w:r>
                      </w:p>
                      <w:p w14:paraId="22AADD97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ed: n=1</w:t>
                        </w:r>
                      </w:p>
                      <w:p w14:paraId="10039F82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ithdrawal or lost to follow-up</w:t>
                        </w:r>
                        <w:r w:rsidRPr="001178E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 n=11</w:t>
                        </w:r>
                      </w:p>
                      <w:p w14:paraId="760AF3CC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1D37D472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01DDCC4B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34F31989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o treat analysis: n=29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4" o:spid="_x0000_s1037" type="#_x0000_t32" style="position:absolute;left:29559;top:7442;width:6;height:93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5" o:spid="_x0000_s1038" type="#_x0000_t33" style="position:absolute;left:35324;top:1674;width:3945;height:1548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">
                  <v:stroke endarrow="block"/>
                </v:shape>
                <v:shape id="AutoShape 16" o:spid="_x0000_s1039" type="#_x0000_t32" style="position:absolute;left:17100;top:20015;width:12459;height:5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">
                  <v:stroke endarrow="block"/>
                </v:shape>
                <v:shape id="AutoShape 17" o:spid="_x0000_s1040" type="#_x0000_t32" style="position:absolute;left:29556;top:20015;width:17972;height:56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">
                  <v:stroke endarrow="block"/>
                </v:shape>
                <v:shape id="AutoShape 18" o:spid="_x0000_s1041" type="#_x0000_t32" style="position:absolute;left:17096;top:35966;width:1;height:24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">
                  <v:stroke endarrow="block"/>
                </v:shape>
                <v:shape id="AutoShape 19" o:spid="_x0000_s1042" type="#_x0000_t32" style="position:absolute;left:47526;top:36649;width:3;height:18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">
                  <v:stroke endarrow="block"/>
                </v:shape>
                <v:shape id="AutoShape 20" o:spid="_x0000_s1043" type="#_x0000_t32" style="position:absolute;left:46597;top:48124;width:155;height:2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">
                  <v:stroke endarrow="block"/>
                </v:shape>
                <v:shape id="AutoShape 21" o:spid="_x0000_s1044" type="#_x0000_t32" style="position:absolute;left:17036;top:61549;width:1;height:2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">
                  <v:stroke endarrow="block"/>
                </v:shape>
                <v:shape id="AutoShape 18" o:spid="_x0000_s1045" type="#_x0000_t32" style="position:absolute;left:16511;top:47699;width:0;height:24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">
                  <v:stroke endarrow="block"/>
                </v:shape>
                <v:shape id="Text Box 12" o:spid="_x0000_s1046" type="#_x0000_t202" style="position:absolute;left:33524;top:50939;width:28670;height:8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3D8DE16A" w14:textId="50A4AB35" w:rsidR="00FC65CB" w:rsidRPr="001178EA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1178EA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Transition to second stage: n=2</w:t>
                        </w:r>
                        <w:r w:rsidR="00727F0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85</w:t>
                        </w:r>
                      </w:p>
                      <w:p w14:paraId="070D8736" w14:textId="55A3288D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tending site that stopped after first stage: n=6</w:t>
                        </w:r>
                      </w:p>
                      <w:p w14:paraId="2D08E514" w14:textId="5848FCE6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spacing w:after="12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rticipant did not consent: n=</w:t>
                        </w:r>
                        <w:r w:rsidR="00727F0E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1</w:t>
                        </w:r>
                      </w:p>
                      <w:p w14:paraId="49490E86" w14:textId="77777777" w:rsidR="00FC65CB" w:rsidRDefault="00FC65CB" w:rsidP="00FC65CB">
                        <w:pPr>
                          <w:spacing w:after="120" w:line="256" w:lineRule="auto"/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</w:rPr>
                        </w:pPr>
                      </w:p>
                      <w:p w14:paraId="12BF17DA" w14:textId="77777777" w:rsidR="00FC65CB" w:rsidRDefault="00FC65CB" w:rsidP="00FC65CB">
                        <w:pPr>
                          <w:spacing w:after="120" w:line="256" w:lineRule="auto"/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Text Box 13" o:spid="_x0000_s1047" type="#_x0000_t202" style="position:absolute;left:33206;top:64058;width:27597;height:77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4DFA3DFF" w14:textId="27EE1B71" w:rsidR="00FC65CB" w:rsidRPr="001178EA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1178EA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Second stage analysis: n=2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48</w:t>
                        </w:r>
                      </w:p>
                      <w:p w14:paraId="14293116" w14:textId="77777777" w:rsidR="00FC65CB" w:rsidRDefault="00FC65CB" w:rsidP="00FC65CB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ed: n=1</w:t>
                        </w:r>
                      </w:p>
                      <w:p w14:paraId="0B4CDD7B" w14:textId="77777777" w:rsidR="00FC65CB" w:rsidRDefault="00FC65CB" w:rsidP="00FC65CB">
                        <w:pPr>
                          <w:tabs>
                            <w:tab w:val="left" w:pos="180"/>
                          </w:tabs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ithdrawal or lost to follow-up</w:t>
                        </w:r>
                        <w:r w:rsidRPr="001178E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 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</w:t>
                        </w:r>
                      </w:p>
                      <w:p w14:paraId="1ED96BE9" w14:textId="77777777" w:rsidR="00FC65CB" w:rsidRDefault="00FC65CB" w:rsidP="00FC65CB">
                        <w:pPr>
                          <w:spacing w:line="256" w:lineRule="auto"/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</w:rPr>
                        </w:pPr>
                      </w:p>
                      <w:p w14:paraId="160D9447" w14:textId="77777777" w:rsidR="00FC65CB" w:rsidRDefault="00FC65CB" w:rsidP="00FC65CB">
                        <w:pPr>
                          <w:spacing w:line="256" w:lineRule="auto"/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  <w:u w:val="single"/>
                          </w:rPr>
                          <w:t> </w:t>
                        </w:r>
                      </w:p>
                      <w:p w14:paraId="21FE17F9" w14:textId="77777777" w:rsidR="00FC65CB" w:rsidRDefault="00FC65CB" w:rsidP="00FC65CB">
                        <w:pPr>
                          <w:spacing w:line="256" w:lineRule="auto"/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color w:val="008080"/>
                            <w:sz w:val="20"/>
                            <w:szCs w:val="20"/>
                            <w:u w:val="single"/>
                          </w:rPr>
                          <w:t> </w:t>
                        </w:r>
                      </w:p>
                      <w:p w14:paraId="2BEA7D6E" w14:textId="77777777" w:rsidR="00FC65CB" w:rsidRDefault="00FC65CB" w:rsidP="00FC65CB">
                        <w:pPr>
                          <w:spacing w:line="256" w:lineRule="auto"/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to treat analysis: n=296</w:t>
                        </w:r>
                      </w:p>
                    </w:txbxContent>
                  </v:textbox>
                </v:shape>
                <v:shape id="AutoShape 21" o:spid="_x0000_s1048" type="#_x0000_t32" style="position:absolute;left:45944;top:60720;width:0;height:2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</v:shape>
                <w10:anchorlock/>
              </v:group>
            </w:pict>
          </mc:Fallback>
        </mc:AlternateContent>
      </w:r>
    </w:p>
    <w:p w14:paraId="25DF12F1" w14:textId="4E67E7E3" w:rsidR="001260A6" w:rsidRDefault="001260A6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br w:type="page"/>
      </w:r>
      <w:r w:rsidR="004B6F09">
        <w:rPr>
          <w:rFonts w:ascii="Calibri" w:eastAsia="Calibri" w:hAnsi="Calibri" w:cs="Times New Roman"/>
          <w:b/>
          <w:bCs/>
          <w:lang w:val="en-GB"/>
        </w:rPr>
        <w:lastRenderedPageBreak/>
        <w:t>Time to d</w:t>
      </w:r>
      <w:r w:rsidR="006F1D11">
        <w:rPr>
          <w:rFonts w:ascii="Calibri" w:eastAsia="Calibri" w:hAnsi="Calibri" w:cs="Times New Roman"/>
          <w:b/>
          <w:bCs/>
          <w:lang w:val="en-GB"/>
        </w:rPr>
        <w:t xml:space="preserve">iscontinuation </w:t>
      </w:r>
      <w:r w:rsidR="004B6F09">
        <w:rPr>
          <w:rFonts w:ascii="Calibri" w:eastAsia="Calibri" w:hAnsi="Calibri" w:cs="Times New Roman"/>
          <w:b/>
          <w:bCs/>
          <w:lang w:val="en-GB"/>
        </w:rPr>
        <w:t xml:space="preserve">of PI monotherapy treatment, by initial </w:t>
      </w:r>
      <w:r w:rsidR="006F1D11">
        <w:rPr>
          <w:rFonts w:ascii="Calibri" w:eastAsia="Calibri" w:hAnsi="Calibri" w:cs="Times New Roman"/>
          <w:b/>
          <w:bCs/>
          <w:lang w:val="en-GB"/>
        </w:rPr>
        <w:t xml:space="preserve">protease inhibitor </w:t>
      </w:r>
    </w:p>
    <w:p w14:paraId="7B49E56D" w14:textId="2AFAB6A4" w:rsidR="006F1D11" w:rsidRDefault="006F1D1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3CBD8030" wp14:editId="0593A2ED">
            <wp:extent cx="5731510" cy="4171315"/>
            <wp:effectExtent l="0" t="0" r="2540" b="635"/>
            <wp:docPr id="1490237629" name="Picture 1490237629" descr="A graph of a number of patients with an inju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885059" name="Picture 1" descr="A graph of a number of patients with an injury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DFF5E" w14:textId="77777777" w:rsidR="004B6F09" w:rsidRDefault="004B6F09" w:rsidP="00FC65CB">
      <w:pPr>
        <w:spacing w:after="0" w:line="480" w:lineRule="auto"/>
        <w:rPr>
          <w:rFonts w:ascii="Calibri" w:eastAsia="Calibri" w:hAnsi="Calibri" w:cs="Times New Roman"/>
          <w:lang w:val="en-GB"/>
        </w:rPr>
      </w:pPr>
    </w:p>
    <w:p w14:paraId="499461FF" w14:textId="4C8A63A8" w:rsidR="006F1D11" w:rsidRPr="00497408" w:rsidRDefault="004B6F09" w:rsidP="00FC65CB">
      <w:pPr>
        <w:spacing w:after="0" w:line="480" w:lineRule="auto"/>
        <w:rPr>
          <w:rFonts w:ascii="Calibri" w:eastAsia="Calibri" w:hAnsi="Calibri" w:cs="Times New Roman"/>
          <w:lang w:val="en-GB"/>
        </w:rPr>
      </w:pPr>
      <w:r w:rsidRPr="00497408">
        <w:rPr>
          <w:rFonts w:ascii="Calibri" w:eastAsia="Calibri" w:hAnsi="Calibri" w:cs="Times New Roman"/>
          <w:lang w:val="en-GB"/>
        </w:rPr>
        <w:t xml:space="preserve">ATV, atazanavir; DRV, darunavir; LPV, lopinavir; SQV, saquinavir </w:t>
      </w:r>
    </w:p>
    <w:p w14:paraId="3FB8157D" w14:textId="77777777" w:rsidR="006F1D11" w:rsidRDefault="006F1D11" w:rsidP="00FC65CB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2AD54E75" w14:textId="31F0B3A2" w:rsidR="0096174B" w:rsidRDefault="0096174B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br w:type="page"/>
      </w:r>
      <w:r>
        <w:rPr>
          <w:rFonts w:ascii="Calibri" w:eastAsia="Calibri" w:hAnsi="Calibri" w:cs="Times New Roman"/>
          <w:b/>
          <w:bCs/>
          <w:lang w:val="en-GB"/>
        </w:rPr>
        <w:lastRenderedPageBreak/>
        <w:t xml:space="preserve">Case report form for the second phase  </w:t>
      </w:r>
    </w:p>
    <w:p w14:paraId="13CACB02" w14:textId="1E495AA4" w:rsidR="0096174B" w:rsidRDefault="0096174B" w:rsidP="006F1D11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 w:rsidRPr="0096174B">
        <w:rPr>
          <w:rFonts w:ascii="Calibri" w:eastAsia="Calibri" w:hAnsi="Calibri" w:cs="Times New Roman"/>
          <w:b/>
          <w:bCs/>
          <w:noProof/>
          <w:lang w:val="en-GB"/>
        </w:rPr>
        <w:drawing>
          <wp:inline distT="0" distB="0" distL="0" distR="0" wp14:anchorId="6B29B7FA" wp14:editId="5FF061D1">
            <wp:extent cx="5731510" cy="8398510"/>
            <wp:effectExtent l="0" t="0" r="2540" b="2540"/>
            <wp:docPr id="674528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9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70DE1" w14:textId="02E7237C" w:rsidR="0096174B" w:rsidRDefault="0096174B">
      <w:pPr>
        <w:rPr>
          <w:rFonts w:ascii="Calibri" w:eastAsia="Calibri" w:hAnsi="Calibri" w:cs="Times New Roman"/>
          <w:b/>
          <w:bCs/>
          <w:lang w:val="en-GB"/>
        </w:rPr>
      </w:pPr>
    </w:p>
    <w:p w14:paraId="53CA9880" w14:textId="024C4FA0" w:rsidR="001260A6" w:rsidRPr="00FC65CB" w:rsidRDefault="0096174B" w:rsidP="006F1D11">
      <w:pPr>
        <w:spacing w:after="0" w:line="480" w:lineRule="auto"/>
        <w:rPr>
          <w:rFonts w:ascii="Calibri" w:eastAsia="Calibri" w:hAnsi="Calibri" w:cs="Times New Roman"/>
          <w:b/>
          <w:bCs/>
          <w:lang w:val="en-GB"/>
        </w:rPr>
      </w:pPr>
      <w:r w:rsidRPr="0096174B">
        <w:rPr>
          <w:rFonts w:ascii="Calibri" w:eastAsia="Calibri" w:hAnsi="Calibri" w:cs="Times New Roman"/>
          <w:b/>
          <w:bCs/>
          <w:noProof/>
          <w:lang w:val="en-GB"/>
        </w:rPr>
        <w:drawing>
          <wp:inline distT="0" distB="0" distL="0" distR="0" wp14:anchorId="2E652A1E" wp14:editId="4D24DD61">
            <wp:extent cx="5731510" cy="8281670"/>
            <wp:effectExtent l="0" t="0" r="2540" b="5080"/>
            <wp:docPr id="3177858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8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60A6" w:rsidRPr="00FC65C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FC0C0" w14:textId="77777777" w:rsidR="00BC1363" w:rsidRDefault="00BC1363" w:rsidP="002B7B4D">
      <w:pPr>
        <w:spacing w:after="0" w:line="240" w:lineRule="auto"/>
      </w:pPr>
      <w:r>
        <w:separator/>
      </w:r>
    </w:p>
  </w:endnote>
  <w:endnote w:type="continuationSeparator" w:id="0">
    <w:p w14:paraId="147B261A" w14:textId="77777777" w:rsidR="00BC1363" w:rsidRDefault="00BC1363" w:rsidP="002B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899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715CF" w14:textId="0CE9A5E0" w:rsidR="002B7B4D" w:rsidRDefault="002B7B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50750" w14:textId="77777777" w:rsidR="002B7B4D" w:rsidRDefault="002B7B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62A18" w14:textId="77777777" w:rsidR="00BC1363" w:rsidRDefault="00BC1363" w:rsidP="002B7B4D">
      <w:pPr>
        <w:spacing w:after="0" w:line="240" w:lineRule="auto"/>
      </w:pPr>
      <w:r>
        <w:separator/>
      </w:r>
    </w:p>
  </w:footnote>
  <w:footnote w:type="continuationSeparator" w:id="0">
    <w:p w14:paraId="480F68B9" w14:textId="77777777" w:rsidR="00BC1363" w:rsidRDefault="00BC1363" w:rsidP="002B7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D3453"/>
    <w:multiLevelType w:val="hybridMultilevel"/>
    <w:tmpl w:val="11508762"/>
    <w:lvl w:ilvl="0" w:tplc="5538C224"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b w:val="0"/>
        <w:i w:val="0"/>
        <w:color w:val="auto"/>
        <w:sz w:val="20"/>
        <w:szCs w:val="24"/>
        <w:u w:val="none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3C6D78"/>
    <w:multiLevelType w:val="hybridMultilevel"/>
    <w:tmpl w:val="D5DE2F86"/>
    <w:lvl w:ilvl="0" w:tplc="7082CF4A"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b w:val="0"/>
        <w:i w:val="0"/>
        <w:color w:val="auto"/>
        <w:sz w:val="20"/>
        <w:szCs w:val="24"/>
        <w:u w:val="none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30581766">
    <w:abstractNumId w:val="1"/>
  </w:num>
  <w:num w:numId="2" w16cid:durableId="946733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CB"/>
    <w:rsid w:val="00087136"/>
    <w:rsid w:val="000E544B"/>
    <w:rsid w:val="001260A6"/>
    <w:rsid w:val="00144BA0"/>
    <w:rsid w:val="001618BE"/>
    <w:rsid w:val="001743AE"/>
    <w:rsid w:val="002041A1"/>
    <w:rsid w:val="00256B0B"/>
    <w:rsid w:val="002A338E"/>
    <w:rsid w:val="002B7B4D"/>
    <w:rsid w:val="0030348B"/>
    <w:rsid w:val="003148DD"/>
    <w:rsid w:val="003774EF"/>
    <w:rsid w:val="003E470D"/>
    <w:rsid w:val="00474F88"/>
    <w:rsid w:val="00497408"/>
    <w:rsid w:val="004B6F09"/>
    <w:rsid w:val="0055671A"/>
    <w:rsid w:val="0059771F"/>
    <w:rsid w:val="00636551"/>
    <w:rsid w:val="006F1D11"/>
    <w:rsid w:val="0072261B"/>
    <w:rsid w:val="00727F0E"/>
    <w:rsid w:val="007A1956"/>
    <w:rsid w:val="00816309"/>
    <w:rsid w:val="008812B6"/>
    <w:rsid w:val="0096174B"/>
    <w:rsid w:val="00A41489"/>
    <w:rsid w:val="00A77903"/>
    <w:rsid w:val="00B05CD2"/>
    <w:rsid w:val="00B47DA2"/>
    <w:rsid w:val="00BC1363"/>
    <w:rsid w:val="00BD2E04"/>
    <w:rsid w:val="00C515E1"/>
    <w:rsid w:val="00CE0EDE"/>
    <w:rsid w:val="00D07701"/>
    <w:rsid w:val="00D70045"/>
    <w:rsid w:val="00D8794B"/>
    <w:rsid w:val="00E56455"/>
    <w:rsid w:val="00F22E22"/>
    <w:rsid w:val="00F71A03"/>
    <w:rsid w:val="00FB0E9C"/>
    <w:rsid w:val="00FC65CB"/>
    <w:rsid w:val="00FC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30A4"/>
  <w15:chartTrackingRefBased/>
  <w15:docId w15:val="{55783BFB-29A0-43DC-A55F-E8F1B0C6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5CB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5C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5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A03"/>
    <w:rPr>
      <w:b/>
      <w:bCs/>
      <w:lang w:val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A0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7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B4D"/>
  </w:style>
  <w:style w:type="paragraph" w:styleId="Footer">
    <w:name w:val="footer"/>
    <w:basedOn w:val="Normal"/>
    <w:link w:val="FooterChar"/>
    <w:uiPriority w:val="99"/>
    <w:unhideWhenUsed/>
    <w:rsid w:val="002B7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B4D"/>
  </w:style>
  <w:style w:type="paragraph" w:styleId="Revision">
    <w:name w:val="Revision"/>
    <w:hidden/>
    <w:uiPriority w:val="99"/>
    <w:semiHidden/>
    <w:rsid w:val="00727F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aton</dc:creator>
  <cp:keywords/>
  <dc:description/>
  <cp:lastModifiedBy>Nick Paton</cp:lastModifiedBy>
  <cp:revision>3</cp:revision>
  <dcterms:created xsi:type="dcterms:W3CDTF">2023-10-15T06:50:00Z</dcterms:created>
  <dcterms:modified xsi:type="dcterms:W3CDTF">2023-10-15T06:51:00Z</dcterms:modified>
</cp:coreProperties>
</file>